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8C3D4" w14:textId="013FFD21" w:rsidR="00B73644" w:rsidRPr="00203A35" w:rsidRDefault="00D05273" w:rsidP="00B73644">
      <w:pPr>
        <w:autoSpaceDE w:val="0"/>
        <w:autoSpaceDN w:val="0"/>
        <w:adjustRightInd w:val="0"/>
        <w:spacing w:after="240"/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Additional F</w:t>
      </w:r>
      <w:r w:rsidR="00B73644" w:rsidRPr="00203A35">
        <w:rPr>
          <w:b/>
          <w:sz w:val="24"/>
          <w:szCs w:val="24"/>
          <w:lang w:val="en-US"/>
        </w:rPr>
        <w:t>ile 1</w:t>
      </w:r>
    </w:p>
    <w:p w14:paraId="0C7F26E4" w14:textId="14B55304" w:rsidR="005A43DE" w:rsidRPr="00664B4A" w:rsidRDefault="00203A35" w:rsidP="00B73644">
      <w:pPr>
        <w:autoSpaceDE w:val="0"/>
        <w:autoSpaceDN w:val="0"/>
        <w:adjustRightInd w:val="0"/>
        <w:spacing w:after="240"/>
        <w:rPr>
          <w:b/>
          <w:i/>
          <w:lang w:val="en-US"/>
        </w:rPr>
      </w:pPr>
      <w:r w:rsidRPr="00203A35">
        <w:rPr>
          <w:b/>
          <w:lang w:val="en-US"/>
        </w:rPr>
        <w:t>Supplementary Table</w:t>
      </w:r>
      <w:r>
        <w:rPr>
          <w:lang w:val="en-US"/>
        </w:rPr>
        <w:t xml:space="preserve"> </w:t>
      </w:r>
      <w:r w:rsidR="00D81C2D" w:rsidRPr="00786ED9">
        <w:rPr>
          <w:lang w:val="en-US"/>
        </w:rPr>
        <w:t>LS mean c</w:t>
      </w:r>
      <w:r w:rsidR="000965E4" w:rsidRPr="00786ED9">
        <w:rPr>
          <w:lang w:val="en-US"/>
        </w:rPr>
        <w:t>hange from baseline</w:t>
      </w:r>
      <w:r w:rsidR="00D93E77" w:rsidRPr="00786ED9">
        <w:rPr>
          <w:lang w:val="en-US"/>
        </w:rPr>
        <w:t xml:space="preserve"> in composite endpoint scores</w:t>
      </w:r>
      <w:r w:rsidR="0068415E" w:rsidRPr="00786ED9">
        <w:rPr>
          <w:lang w:val="en-US"/>
        </w:rPr>
        <w:t xml:space="preserve"> </w:t>
      </w:r>
      <w:r w:rsidR="005A43DE" w:rsidRPr="00786ED9">
        <w:rPr>
          <w:lang w:val="en-US"/>
        </w:rPr>
        <w:t>(FA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7" w:type="dxa"/>
          <w:left w:w="28" w:type="dxa"/>
          <w:bottom w:w="6" w:type="dxa"/>
          <w:right w:w="28" w:type="dxa"/>
        </w:tblCellMar>
        <w:tblLook w:val="04A0" w:firstRow="1" w:lastRow="0" w:firstColumn="1" w:lastColumn="0" w:noHBand="0" w:noVBand="1"/>
      </w:tblPr>
      <w:tblGrid>
        <w:gridCol w:w="1099"/>
        <w:gridCol w:w="1342"/>
        <w:gridCol w:w="1395"/>
        <w:gridCol w:w="1802"/>
        <w:gridCol w:w="1429"/>
        <w:gridCol w:w="1429"/>
        <w:gridCol w:w="1395"/>
        <w:gridCol w:w="1395"/>
        <w:gridCol w:w="1429"/>
        <w:gridCol w:w="1429"/>
      </w:tblGrid>
      <w:tr w:rsidR="00F91561" w:rsidRPr="005069DD" w14:paraId="7B1DE52D" w14:textId="77777777" w:rsidTr="00F91561">
        <w:tc>
          <w:tcPr>
            <w:tcW w:w="1099" w:type="dxa"/>
            <w:tcBorders>
              <w:top w:val="single" w:sz="4" w:space="0" w:color="auto"/>
              <w:right w:val="single" w:sz="4" w:space="0" w:color="auto"/>
            </w:tcBorders>
          </w:tcPr>
          <w:p w14:paraId="30740C5A" w14:textId="65C57567" w:rsidR="00F91561" w:rsidRPr="005069DD" w:rsidRDefault="00F91561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30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03BAB2" w14:textId="6335EC0C" w:rsidR="00F91561" w:rsidRPr="005069DD" w:rsidRDefault="00F91561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LS mean change from baseline in composite endpoint scores (SE) [number of patients evaluable at time point] </w:t>
            </w:r>
          </w:p>
        </w:tc>
      </w:tr>
      <w:tr w:rsidR="005A43DE" w:rsidRPr="005069DD" w14:paraId="5A485924" w14:textId="77777777" w:rsidTr="00F91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sz="4" w:space="0" w:color="auto"/>
            </w:tcBorders>
          </w:tcPr>
          <w:p w14:paraId="44EDD720" w14:textId="77777777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62B020" w14:textId="3B32F490" w:rsidR="005A43DE" w:rsidRPr="005069DD" w:rsidRDefault="005A43DE" w:rsidP="003F24E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069DD">
              <w:rPr>
                <w:b/>
                <w:sz w:val="18"/>
                <w:szCs w:val="18"/>
                <w:lang w:val="en-US"/>
              </w:rPr>
              <w:t>OPAL Broaden (</w:t>
            </w:r>
            <w:r w:rsidRPr="005069DD">
              <w:rPr>
                <w:b/>
                <w:i/>
                <w:sz w:val="18"/>
                <w:szCs w:val="18"/>
                <w:lang w:val="en-US"/>
              </w:rPr>
              <w:t>N</w:t>
            </w:r>
            <w:r w:rsidR="00203A35" w:rsidRPr="005069DD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b/>
                <w:sz w:val="18"/>
                <w:szCs w:val="18"/>
                <w:lang w:val="en-US"/>
              </w:rPr>
              <w:t>=</w:t>
            </w:r>
            <w:r w:rsidR="00203A35" w:rsidRPr="005069DD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b/>
                <w:sz w:val="18"/>
                <w:szCs w:val="18"/>
                <w:lang w:val="en-US"/>
              </w:rPr>
              <w:t>422)</w:t>
            </w:r>
            <w:r w:rsidR="003F24EC" w:rsidRPr="005069DD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4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C0BC319" w14:textId="352B7514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069DD">
              <w:rPr>
                <w:b/>
                <w:sz w:val="18"/>
                <w:szCs w:val="18"/>
                <w:lang w:val="en-US"/>
              </w:rPr>
              <w:t>OPAL Beyond (</w:t>
            </w:r>
            <w:r w:rsidRPr="005069DD">
              <w:rPr>
                <w:b/>
                <w:i/>
                <w:sz w:val="18"/>
                <w:szCs w:val="18"/>
                <w:lang w:val="en-US"/>
              </w:rPr>
              <w:t>N</w:t>
            </w:r>
            <w:r w:rsidR="00203A35" w:rsidRPr="005069DD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b/>
                <w:sz w:val="18"/>
                <w:szCs w:val="18"/>
                <w:lang w:val="en-US"/>
              </w:rPr>
              <w:t>=</w:t>
            </w:r>
            <w:r w:rsidR="00203A35" w:rsidRPr="005069DD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b/>
                <w:sz w:val="18"/>
                <w:szCs w:val="18"/>
                <w:lang w:val="en-US"/>
              </w:rPr>
              <w:t>394)</w:t>
            </w:r>
          </w:p>
        </w:tc>
      </w:tr>
      <w:tr w:rsidR="005A43DE" w:rsidRPr="005069DD" w14:paraId="783E3415" w14:textId="77777777" w:rsidTr="00F91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490A9B9" w14:textId="77777777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CCBEA68" w14:textId="0C059BB6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069DD">
              <w:rPr>
                <w:sz w:val="18"/>
                <w:szCs w:val="18"/>
                <w:lang w:val="en-US"/>
              </w:rPr>
              <w:t xml:space="preserve">Tofacitinib </w:t>
            </w:r>
            <w:r w:rsidRPr="005069DD">
              <w:rPr>
                <w:sz w:val="18"/>
                <w:szCs w:val="18"/>
                <w:lang w:val="en-US"/>
              </w:rPr>
              <w:br/>
              <w:t>5 mg BID</w:t>
            </w:r>
            <w:r w:rsidRPr="005069DD">
              <w:rPr>
                <w:sz w:val="18"/>
                <w:szCs w:val="18"/>
                <w:lang w:val="en-US"/>
              </w:rPr>
              <w:br/>
            </w:r>
            <w:r w:rsidRPr="005069DD">
              <w:rPr>
                <w:i/>
                <w:sz w:val="18"/>
                <w:szCs w:val="18"/>
                <w:lang w:val="en-US"/>
              </w:rPr>
              <w:t>N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=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1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EC8D92" w14:textId="1E97965C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069DD">
              <w:rPr>
                <w:sz w:val="18"/>
                <w:szCs w:val="18"/>
                <w:lang w:val="en-US"/>
              </w:rPr>
              <w:t xml:space="preserve">Tofacitinib </w:t>
            </w:r>
            <w:r w:rsidR="00203A35" w:rsidRPr="005069DD">
              <w:rPr>
                <w:sz w:val="18"/>
                <w:szCs w:val="18"/>
                <w:lang w:val="en-US"/>
              </w:rPr>
              <w:br/>
            </w:r>
            <w:r w:rsidRPr="005069DD">
              <w:rPr>
                <w:sz w:val="18"/>
                <w:szCs w:val="18"/>
                <w:lang w:val="en-US"/>
              </w:rPr>
              <w:t>10 mg BID</w:t>
            </w:r>
            <w:r w:rsidRPr="005069DD">
              <w:rPr>
                <w:sz w:val="18"/>
                <w:szCs w:val="18"/>
                <w:lang w:val="en-US"/>
              </w:rPr>
              <w:br/>
            </w:r>
            <w:r w:rsidRPr="005069DD">
              <w:rPr>
                <w:i/>
                <w:sz w:val="18"/>
                <w:szCs w:val="18"/>
                <w:lang w:val="en-US"/>
              </w:rPr>
              <w:t>N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=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1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FFE232" w14:textId="3FB064E9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069DD">
              <w:rPr>
                <w:sz w:val="18"/>
                <w:szCs w:val="18"/>
                <w:lang w:val="en-US"/>
              </w:rPr>
              <w:t>Adalimumab 40 mg SC Q2W</w:t>
            </w:r>
            <w:r w:rsidRPr="005069DD">
              <w:rPr>
                <w:sz w:val="18"/>
                <w:szCs w:val="18"/>
                <w:lang w:val="en-US"/>
              </w:rPr>
              <w:br/>
            </w:r>
            <w:r w:rsidRPr="005069DD">
              <w:rPr>
                <w:i/>
                <w:sz w:val="18"/>
                <w:szCs w:val="18"/>
                <w:lang w:val="en-US"/>
              </w:rPr>
              <w:t>N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=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1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956EEF" w14:textId="69266741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069DD">
              <w:rPr>
                <w:sz w:val="18"/>
                <w:szCs w:val="18"/>
                <w:lang w:val="en-US"/>
              </w:rPr>
              <w:t xml:space="preserve">Placebo -&gt; tofacitinib </w:t>
            </w:r>
            <w:r w:rsidRPr="005069DD">
              <w:rPr>
                <w:sz w:val="18"/>
                <w:szCs w:val="18"/>
                <w:lang w:val="en-US"/>
              </w:rPr>
              <w:br/>
              <w:t>5 mg BID</w:t>
            </w:r>
            <w:r w:rsidRPr="005069DD">
              <w:rPr>
                <w:sz w:val="18"/>
                <w:szCs w:val="18"/>
                <w:lang w:val="en-US"/>
              </w:rPr>
              <w:br/>
            </w:r>
            <w:r w:rsidRPr="005069DD">
              <w:rPr>
                <w:i/>
                <w:sz w:val="18"/>
                <w:szCs w:val="18"/>
                <w:lang w:val="en-US"/>
              </w:rPr>
              <w:t>N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=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52</w:t>
            </w:r>
            <w:r w:rsidR="000B5023" w:rsidRPr="005069DD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4CD8756" w14:textId="0F61E8A5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069DD">
              <w:rPr>
                <w:sz w:val="18"/>
                <w:szCs w:val="18"/>
                <w:lang w:val="en-US"/>
              </w:rPr>
              <w:t xml:space="preserve">Placebo -&gt; tofacitinib </w:t>
            </w:r>
            <w:r w:rsidRPr="005069DD">
              <w:rPr>
                <w:sz w:val="18"/>
                <w:szCs w:val="18"/>
                <w:lang w:val="en-US"/>
              </w:rPr>
              <w:br/>
              <w:t>10 mg BID</w:t>
            </w:r>
            <w:r w:rsidRPr="005069DD">
              <w:rPr>
                <w:sz w:val="18"/>
                <w:szCs w:val="18"/>
                <w:lang w:val="en-US"/>
              </w:rPr>
              <w:br/>
            </w:r>
            <w:r w:rsidRPr="005069DD">
              <w:rPr>
                <w:i/>
                <w:sz w:val="18"/>
                <w:szCs w:val="18"/>
                <w:lang w:val="en-US"/>
              </w:rPr>
              <w:t>N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=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53</w:t>
            </w:r>
            <w:r w:rsidR="000B5023" w:rsidRPr="005069DD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BCDD724" w14:textId="78447B7A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069DD">
              <w:rPr>
                <w:sz w:val="18"/>
                <w:szCs w:val="18"/>
                <w:lang w:val="en-US"/>
              </w:rPr>
              <w:t xml:space="preserve">Tofacitinib </w:t>
            </w:r>
            <w:r w:rsidRPr="005069DD">
              <w:rPr>
                <w:sz w:val="18"/>
                <w:szCs w:val="18"/>
                <w:lang w:val="en-US"/>
              </w:rPr>
              <w:br/>
              <w:t>5 mg BID</w:t>
            </w:r>
            <w:r w:rsidRPr="005069DD">
              <w:rPr>
                <w:sz w:val="18"/>
                <w:szCs w:val="18"/>
                <w:lang w:val="en-US"/>
              </w:rPr>
              <w:br/>
            </w:r>
            <w:r w:rsidRPr="005069DD">
              <w:rPr>
                <w:i/>
                <w:sz w:val="18"/>
                <w:szCs w:val="18"/>
                <w:lang w:val="en-US"/>
              </w:rPr>
              <w:t>N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=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1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C3654E" w14:textId="57F8ED15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069DD">
              <w:rPr>
                <w:sz w:val="18"/>
                <w:szCs w:val="18"/>
                <w:lang w:val="en-US"/>
              </w:rPr>
              <w:t xml:space="preserve">Tofacitinib </w:t>
            </w:r>
            <w:r w:rsidRPr="005069DD">
              <w:rPr>
                <w:sz w:val="18"/>
                <w:szCs w:val="18"/>
                <w:lang w:val="en-US"/>
              </w:rPr>
              <w:br/>
              <w:t>10 mg BID</w:t>
            </w:r>
            <w:r w:rsidRPr="005069DD">
              <w:rPr>
                <w:sz w:val="18"/>
                <w:szCs w:val="18"/>
                <w:lang w:val="en-US"/>
              </w:rPr>
              <w:br/>
            </w:r>
            <w:r w:rsidRPr="005069DD">
              <w:rPr>
                <w:i/>
                <w:sz w:val="18"/>
                <w:szCs w:val="18"/>
                <w:lang w:val="en-US"/>
              </w:rPr>
              <w:t>N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=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1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124A62" w14:textId="7F63E089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5069DD">
              <w:rPr>
                <w:sz w:val="18"/>
                <w:szCs w:val="18"/>
                <w:lang w:val="en-US"/>
              </w:rPr>
              <w:t xml:space="preserve">Placebo -&gt; tofacitinib </w:t>
            </w:r>
            <w:r w:rsidRPr="005069DD">
              <w:rPr>
                <w:sz w:val="18"/>
                <w:szCs w:val="18"/>
                <w:lang w:val="en-US"/>
              </w:rPr>
              <w:br/>
              <w:t>5 mg BID</w:t>
            </w:r>
            <w:r w:rsidRPr="005069DD">
              <w:rPr>
                <w:sz w:val="18"/>
                <w:szCs w:val="18"/>
                <w:lang w:val="en-US"/>
              </w:rPr>
              <w:br/>
            </w:r>
            <w:r w:rsidRPr="005069DD">
              <w:rPr>
                <w:i/>
                <w:sz w:val="18"/>
                <w:szCs w:val="18"/>
                <w:lang w:val="en-US"/>
              </w:rPr>
              <w:t>N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=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66</w:t>
            </w:r>
            <w:r w:rsidR="000B5023" w:rsidRPr="005069DD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BC84C4" w14:textId="4F386F9B" w:rsidR="005A43DE" w:rsidRPr="005069DD" w:rsidRDefault="005A43DE" w:rsidP="00B06E39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5069DD">
              <w:rPr>
                <w:sz w:val="18"/>
                <w:szCs w:val="18"/>
                <w:lang w:val="en-US"/>
              </w:rPr>
              <w:t xml:space="preserve">Placebo -&gt; tofacitinib </w:t>
            </w:r>
            <w:r w:rsidRPr="005069DD">
              <w:rPr>
                <w:sz w:val="18"/>
                <w:szCs w:val="18"/>
                <w:lang w:val="en-US"/>
              </w:rPr>
              <w:br/>
              <w:t>10 mg BID</w:t>
            </w:r>
            <w:r w:rsidRPr="005069DD">
              <w:rPr>
                <w:sz w:val="18"/>
                <w:szCs w:val="18"/>
                <w:lang w:val="en-US"/>
              </w:rPr>
              <w:br/>
            </w:r>
            <w:r w:rsidRPr="005069DD">
              <w:rPr>
                <w:i/>
                <w:sz w:val="18"/>
                <w:szCs w:val="18"/>
                <w:lang w:val="en-US"/>
              </w:rPr>
              <w:t>N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=</w:t>
            </w:r>
            <w:r w:rsidR="00203A35" w:rsidRPr="005069DD">
              <w:rPr>
                <w:sz w:val="18"/>
                <w:szCs w:val="18"/>
                <w:lang w:val="en-US"/>
              </w:rPr>
              <w:t xml:space="preserve"> </w:t>
            </w:r>
            <w:r w:rsidRPr="005069DD">
              <w:rPr>
                <w:sz w:val="18"/>
                <w:szCs w:val="18"/>
                <w:lang w:val="en-US"/>
              </w:rPr>
              <w:t>65</w:t>
            </w:r>
            <w:r w:rsidR="000B5023" w:rsidRPr="005069DD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F91561" w:rsidRPr="005069DD" w14:paraId="0EEBB26D" w14:textId="77777777" w:rsidTr="004D444E">
        <w:trPr>
          <w:trHeight w:val="454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6B312F9" w14:textId="1F39D251" w:rsidR="00F91561" w:rsidRPr="005069DD" w:rsidRDefault="00F91561" w:rsidP="00F91561">
            <w:pPr>
              <w:pStyle w:val="Paragraph"/>
              <w:spacing w:before="120" w:after="12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PASDAS</w:t>
            </w:r>
          </w:p>
        </w:tc>
      </w:tr>
      <w:tr w:rsidR="003F24EC" w:rsidRPr="005069DD" w14:paraId="7410BA48" w14:textId="77777777" w:rsidTr="00F9156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AC92B09" w14:textId="5715B5F1" w:rsidR="003F24EC" w:rsidRPr="005069DD" w:rsidRDefault="003F24EC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284CA2C" w14:textId="51E308D6" w:rsidR="003F24EC" w:rsidRPr="005069DD" w:rsidRDefault="00A71092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25 (0.12</w:t>
            </w:r>
            <w:r w:rsidR="003F24EC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1</w:t>
            </w:r>
            <w:r w:rsidR="00B75AAE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]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4C9B8E" w14:textId="5BEC2493" w:rsidR="003F24EC" w:rsidRPr="005069DD" w:rsidRDefault="003F24EC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62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1]</w:t>
            </w:r>
            <w:r w:rsidR="00B75AAE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85874" w14:textId="449FBB93" w:rsidR="003F24EC" w:rsidRPr="005069DD" w:rsidRDefault="003F24EC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31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 w:rsidR="000B5023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104]</w:t>
            </w:r>
            <w:r w:rsidR="00B75AAE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66617A8" w14:textId="2AE894F2" w:rsidR="003F24EC" w:rsidRPr="005069DD" w:rsidRDefault="003F24EC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68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5A666BD" w14:textId="166F74C2" w:rsidR="003F24EC" w:rsidRPr="005069DD" w:rsidRDefault="00072B27" w:rsidP="00B475C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42 (</w:t>
            </w:r>
            <w:r w:rsidR="00B475C3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0.11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20]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C05146" w14:textId="72CA85CA" w:rsidR="003F24EC" w:rsidRPr="005069DD" w:rsidRDefault="00072B27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64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20]*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BFAEADB" w14:textId="033B1A83" w:rsidR="003F24EC" w:rsidRPr="005069DD" w:rsidRDefault="00072B27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61 (0.10</w:t>
            </w:r>
            <w:r w:rsidR="00534EBF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124]</w:t>
            </w:r>
          </w:p>
        </w:tc>
      </w:tr>
      <w:tr w:rsidR="003F24EC" w:rsidRPr="005069DD" w14:paraId="6F6C056D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5E732046" w14:textId="17DBE1BB" w:rsidR="003F24EC" w:rsidRPr="005069DD" w:rsidRDefault="003F24EC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A9F4CD" w14:textId="0186D9F7" w:rsidR="003F24EC" w:rsidRPr="005069DD" w:rsidRDefault="003F24EC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99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7]</w:t>
            </w:r>
            <w:r w:rsidR="00DA1B79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***</w:t>
            </w:r>
          </w:p>
        </w:tc>
        <w:tc>
          <w:tcPr>
            <w:tcW w:w="0" w:type="auto"/>
          </w:tcPr>
          <w:p w14:paraId="70210801" w14:textId="0D74D575" w:rsidR="003F24EC" w:rsidRPr="005069DD" w:rsidRDefault="003F24EC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39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="00534EBF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101</w:t>
            </w:r>
            <w:r w:rsidR="00DA1B79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]***</w:t>
            </w:r>
          </w:p>
        </w:tc>
        <w:tc>
          <w:tcPr>
            <w:tcW w:w="0" w:type="auto"/>
          </w:tcPr>
          <w:p w14:paraId="3E3CFCA9" w14:textId="6357434E" w:rsidR="003F24EC" w:rsidRPr="005069DD" w:rsidRDefault="003F24EC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17 (0.14) [98</w:t>
            </w:r>
            <w:r w:rsidR="00DA1B79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]***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44B5ACCC" w14:textId="05440592" w:rsidR="003F24EC" w:rsidRPr="005069DD" w:rsidRDefault="003F24EC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21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9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B2D9F1" w14:textId="2CFDD36C" w:rsidR="003F24EC" w:rsidRPr="005069DD" w:rsidRDefault="00072B27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93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18]***</w:t>
            </w:r>
          </w:p>
        </w:tc>
        <w:tc>
          <w:tcPr>
            <w:tcW w:w="0" w:type="auto"/>
          </w:tcPr>
          <w:p w14:paraId="505F9F22" w14:textId="64F30963" w:rsidR="003F24EC" w:rsidRPr="005069DD" w:rsidRDefault="00072B27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14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12]***</w:t>
            </w:r>
          </w:p>
        </w:tc>
        <w:tc>
          <w:tcPr>
            <w:tcW w:w="0" w:type="auto"/>
            <w:gridSpan w:val="2"/>
          </w:tcPr>
          <w:p w14:paraId="7F68B81C" w14:textId="7CB31A91" w:rsidR="003F24EC" w:rsidRPr="005069DD" w:rsidRDefault="00072B27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83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14]</w:t>
            </w:r>
          </w:p>
        </w:tc>
      </w:tr>
      <w:tr w:rsidR="003F24EC" w:rsidRPr="005069DD" w14:paraId="2EE721D8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1E191F29" w14:textId="77777777" w:rsidR="003F24EC" w:rsidRPr="005069DD" w:rsidRDefault="003F24EC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CD2569" w14:textId="7E0F27A1" w:rsidR="003F24EC" w:rsidRPr="005069DD" w:rsidRDefault="00DA1B79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45 (0.14) [98]</w:t>
            </w:r>
          </w:p>
        </w:tc>
        <w:tc>
          <w:tcPr>
            <w:tcW w:w="0" w:type="auto"/>
          </w:tcPr>
          <w:p w14:paraId="0D210BDB" w14:textId="20E9EE7C" w:rsidR="003F24EC" w:rsidRPr="005069DD" w:rsidRDefault="00DA1B79" w:rsidP="00B475C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65 (0.1</w:t>
            </w:r>
            <w:r w:rsidR="00B475C3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7]</w:t>
            </w:r>
          </w:p>
        </w:tc>
        <w:tc>
          <w:tcPr>
            <w:tcW w:w="0" w:type="auto"/>
          </w:tcPr>
          <w:p w14:paraId="47D09AD0" w14:textId="38673F90" w:rsidR="003F24EC" w:rsidRPr="005069DD" w:rsidRDefault="00DA1B79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55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8]</w:t>
            </w:r>
          </w:p>
        </w:tc>
        <w:tc>
          <w:tcPr>
            <w:tcW w:w="0" w:type="auto"/>
          </w:tcPr>
          <w:p w14:paraId="28CFF7A1" w14:textId="1642996E" w:rsidR="003F24EC" w:rsidRPr="005069DD" w:rsidRDefault="00EB194B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17 (0.2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47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5B9BB4" w14:textId="562D9005" w:rsidR="003F24EC" w:rsidRPr="005069DD" w:rsidRDefault="00EB194B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39 (0.2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="00534EBF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47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71156B" w14:textId="2DD531F8" w:rsidR="003F24EC" w:rsidRPr="005069DD" w:rsidRDefault="00072B27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28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11]</w:t>
            </w:r>
          </w:p>
        </w:tc>
        <w:tc>
          <w:tcPr>
            <w:tcW w:w="0" w:type="auto"/>
          </w:tcPr>
          <w:p w14:paraId="634F7938" w14:textId="66EABC8D" w:rsidR="003F24EC" w:rsidRPr="005069DD" w:rsidRDefault="00072B27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41 (0.14) [106]</w:t>
            </w:r>
          </w:p>
        </w:tc>
        <w:tc>
          <w:tcPr>
            <w:tcW w:w="0" w:type="auto"/>
          </w:tcPr>
          <w:p w14:paraId="7AEA40E4" w14:textId="565055AC" w:rsidR="003F24EC" w:rsidRPr="005069DD" w:rsidRDefault="00072B27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11 (0.20) [52]</w:t>
            </w:r>
          </w:p>
        </w:tc>
        <w:tc>
          <w:tcPr>
            <w:tcW w:w="0" w:type="auto"/>
          </w:tcPr>
          <w:p w14:paraId="07C86C15" w14:textId="12943675" w:rsidR="003F24EC" w:rsidRPr="005069DD" w:rsidRDefault="00072B27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37 (0.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20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55]</w:t>
            </w:r>
          </w:p>
        </w:tc>
      </w:tr>
      <w:tr w:rsidR="00860294" w:rsidRPr="005069DD" w14:paraId="470CA427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555A8985" w14:textId="1DA61B9B" w:rsidR="00860294" w:rsidRPr="005069DD" w:rsidRDefault="00860294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5AA97B" w14:textId="3CA27593" w:rsidR="00860294" w:rsidRPr="005069DD" w:rsidRDefault="00860294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64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6]</w:t>
            </w:r>
          </w:p>
        </w:tc>
        <w:tc>
          <w:tcPr>
            <w:tcW w:w="0" w:type="auto"/>
          </w:tcPr>
          <w:p w14:paraId="6A249851" w14:textId="7964A9B8" w:rsidR="00860294" w:rsidRPr="005069DD" w:rsidRDefault="00860294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84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4]</w:t>
            </w:r>
          </w:p>
        </w:tc>
        <w:tc>
          <w:tcPr>
            <w:tcW w:w="0" w:type="auto"/>
          </w:tcPr>
          <w:p w14:paraId="18F443F4" w14:textId="379F4858" w:rsidR="00860294" w:rsidRPr="005069DD" w:rsidRDefault="00860294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75 (0.1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4]</w:t>
            </w:r>
          </w:p>
        </w:tc>
        <w:tc>
          <w:tcPr>
            <w:tcW w:w="0" w:type="auto"/>
          </w:tcPr>
          <w:p w14:paraId="6DDFAA06" w14:textId="4C5CCD50" w:rsidR="00860294" w:rsidRPr="005069DD" w:rsidRDefault="00860294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43 (0.2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45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8AA5D6" w14:textId="1F3D4976" w:rsidR="00860294" w:rsidRPr="005069DD" w:rsidRDefault="00860294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98 (0.21) [45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08CDBF" w14:textId="3D57D32E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EC9EB67" w14:textId="6D4D50F1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358D883" w14:textId="4A272775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276EA71" w14:textId="5B21A1B9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</w:tr>
      <w:tr w:rsidR="003F24EC" w:rsidRPr="005069DD" w14:paraId="2E6876DC" w14:textId="77777777" w:rsidTr="00F91561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40A287E" w14:textId="77777777" w:rsidR="003F24EC" w:rsidRPr="005069DD" w:rsidRDefault="003F24EC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4C05F7C" w14:textId="0D37EDB7" w:rsidR="003F24EC" w:rsidRPr="005069DD" w:rsidRDefault="00EB194B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78 (0.14) [9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1BFFAD" w14:textId="35A741A6" w:rsidR="003F24EC" w:rsidRPr="005069DD" w:rsidRDefault="00EB194B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95 (0.14) [9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2C4B58" w14:textId="6C8E51AC" w:rsidR="003F24EC" w:rsidRPr="005069DD" w:rsidRDefault="00EB194B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68 (0.14) [9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532AFD" w14:textId="2AE0218E" w:rsidR="003F24EC" w:rsidRPr="005069DD" w:rsidRDefault="00EB194B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54 (0.20) [43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BA4F258" w14:textId="47C8D864" w:rsidR="003F24EC" w:rsidRPr="005069DD" w:rsidRDefault="00EB194B" w:rsidP="00A71092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87 (0.2</w:t>
            </w:r>
            <w:r w:rsidR="00A71092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42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1F1E9EB" w14:textId="0DDEB071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7AEF0" w14:textId="332393E0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EF33D5" w14:textId="76ECD462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A45BF5" w14:textId="769CB5E6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</w:tr>
      <w:tr w:rsidR="00F91561" w:rsidRPr="005069DD" w14:paraId="4CE33F6A" w14:textId="77777777" w:rsidTr="001A6776">
        <w:trPr>
          <w:trHeight w:val="454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F1D2A0E" w14:textId="5EFFE483" w:rsidR="00F91561" w:rsidRPr="005069DD" w:rsidRDefault="00F91561" w:rsidP="00F91561">
            <w:pPr>
              <w:pStyle w:val="Paragraph"/>
              <w:spacing w:before="120" w:after="12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DAPSA</w:t>
            </w:r>
          </w:p>
        </w:tc>
      </w:tr>
      <w:tr w:rsidR="003F7C8A" w:rsidRPr="005069DD" w14:paraId="23AC2B76" w14:textId="77777777" w:rsidTr="00F9156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E16316E" w14:textId="1F0C1174" w:rsidR="003F7C8A" w:rsidRPr="005069DD" w:rsidRDefault="003F7C8A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Week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4732B6A" w14:textId="4BEFA681" w:rsidR="003F7C8A" w:rsidRPr="005069DD" w:rsidRDefault="003F7C8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8.55 (1.2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5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557547" w14:textId="22BFFE70" w:rsidR="003F7C8A" w:rsidRPr="005069DD" w:rsidRDefault="003F7C8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2.49 (1.2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1]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80CA55" w14:textId="5F196F8E" w:rsidR="003F7C8A" w:rsidRPr="005069DD" w:rsidRDefault="003F7C8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9.87 (1.3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1]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5DEF8CB" w14:textId="6DD9959E" w:rsidR="003F7C8A" w:rsidRPr="005069DD" w:rsidRDefault="003F7C8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5.97 (1.40) [9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5FB67D9" w14:textId="0013E9F0" w:rsidR="003F7C8A" w:rsidRPr="005069DD" w:rsidRDefault="00B7790D" w:rsidP="00B475C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1.42 (1.31) [124]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CBE371" w14:textId="72B1AD17" w:rsidR="003F7C8A" w:rsidRPr="005069DD" w:rsidRDefault="00B7790D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0.56 (1.30) [130]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0E170AB" w14:textId="254A536D" w:rsidR="003F7C8A" w:rsidRPr="005069DD" w:rsidRDefault="00B7790D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5.60 (1.30) [127]</w:t>
            </w:r>
          </w:p>
        </w:tc>
      </w:tr>
      <w:tr w:rsidR="003F7C8A" w:rsidRPr="005069DD" w14:paraId="7C035CA4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2FBAB0F4" w14:textId="2805F01F" w:rsidR="003F7C8A" w:rsidRPr="005069DD" w:rsidRDefault="003F7C8A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2347D3" w14:textId="2F6F510B" w:rsidR="003F7C8A" w:rsidRPr="005069DD" w:rsidRDefault="003F7C8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2.02 (1.47) [105]</w:t>
            </w:r>
          </w:p>
        </w:tc>
        <w:tc>
          <w:tcPr>
            <w:tcW w:w="0" w:type="auto"/>
          </w:tcPr>
          <w:p w14:paraId="6C87328E" w14:textId="76CEA319" w:rsidR="003F7C8A" w:rsidRPr="005069DD" w:rsidRDefault="003F7C8A" w:rsidP="000965E4">
            <w:pPr>
              <w:pStyle w:val="Paragraph"/>
              <w:spacing w:before="120" w:after="120"/>
              <w:jc w:val="center"/>
              <w:rPr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7.37 (1.49) [102]***</w:t>
            </w:r>
          </w:p>
        </w:tc>
        <w:tc>
          <w:tcPr>
            <w:tcW w:w="0" w:type="auto"/>
          </w:tcPr>
          <w:p w14:paraId="19AB67AD" w14:textId="4FBADD30" w:rsidR="003F7C8A" w:rsidRPr="005069DD" w:rsidRDefault="003F7C8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3.57 (1.5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3]*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5FB51583" w14:textId="5E46696D" w:rsidR="003F7C8A" w:rsidRPr="005069DD" w:rsidRDefault="003F7C8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8.58 (1.5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3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072F3C" w14:textId="4E476E10" w:rsidR="003F7C8A" w:rsidRPr="005069DD" w:rsidRDefault="00B7790D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5.14 (1.38) [126]***</w:t>
            </w:r>
          </w:p>
        </w:tc>
        <w:tc>
          <w:tcPr>
            <w:tcW w:w="0" w:type="auto"/>
          </w:tcPr>
          <w:p w14:paraId="4BABF92C" w14:textId="25563222" w:rsidR="003F7C8A" w:rsidRPr="005069DD" w:rsidRDefault="00B7790D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4.85 (1.38) [129]***</w:t>
            </w:r>
          </w:p>
        </w:tc>
        <w:tc>
          <w:tcPr>
            <w:tcW w:w="0" w:type="auto"/>
            <w:gridSpan w:val="2"/>
          </w:tcPr>
          <w:p w14:paraId="1F82E7CD" w14:textId="431E5D55" w:rsidR="003F7C8A" w:rsidRPr="005069DD" w:rsidRDefault="00B7790D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8.40 (1.37) [129</w:t>
            </w:r>
            <w:r w:rsidR="00203A35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</w:tr>
      <w:tr w:rsidR="003F7C8A" w:rsidRPr="005069DD" w14:paraId="14214A4B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121725C6" w14:textId="5C2BDA10" w:rsidR="003F7C8A" w:rsidRPr="005069DD" w:rsidRDefault="003F7C8A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lastRenderedPageBreak/>
              <w:t>Month 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10D1E8" w14:textId="57CC8722" w:rsidR="003F7C8A" w:rsidRPr="005069DD" w:rsidRDefault="003F7C8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8.04 (1.59) [101]</w:t>
            </w:r>
            <w:r w:rsidR="00D854F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**</w:t>
            </w:r>
          </w:p>
        </w:tc>
        <w:tc>
          <w:tcPr>
            <w:tcW w:w="0" w:type="auto"/>
          </w:tcPr>
          <w:p w14:paraId="295174DE" w14:textId="5C69067B" w:rsidR="003F7C8A" w:rsidRPr="005069DD" w:rsidRDefault="003F7C8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2.77 (1.60) [102]</w:t>
            </w:r>
            <w:r w:rsidR="00D854F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***</w:t>
            </w:r>
          </w:p>
        </w:tc>
        <w:tc>
          <w:tcPr>
            <w:tcW w:w="0" w:type="auto"/>
          </w:tcPr>
          <w:p w14:paraId="34FD3C58" w14:textId="2DDACFCA" w:rsidR="003F7C8A" w:rsidRPr="005069DD" w:rsidRDefault="00D854F1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8.27 (1.6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9]**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7200D1AF" w14:textId="1E54BFC5" w:rsidR="003F7C8A" w:rsidRPr="005069DD" w:rsidRDefault="00D854F1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2.42 (1.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70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1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791EFC" w14:textId="344DA52F" w:rsidR="003F7C8A" w:rsidRPr="005069DD" w:rsidRDefault="00B7790D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0.65 (1.67) [123]***</w:t>
            </w:r>
          </w:p>
        </w:tc>
        <w:tc>
          <w:tcPr>
            <w:tcW w:w="0" w:type="auto"/>
          </w:tcPr>
          <w:p w14:paraId="55A67F7D" w14:textId="63BBA72B" w:rsidR="003F7C8A" w:rsidRPr="005069DD" w:rsidRDefault="00B7790D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9.11 (1.6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26]***</w:t>
            </w:r>
          </w:p>
        </w:tc>
        <w:tc>
          <w:tcPr>
            <w:tcW w:w="0" w:type="auto"/>
            <w:gridSpan w:val="2"/>
          </w:tcPr>
          <w:p w14:paraId="6F75C55C" w14:textId="53CAC82A" w:rsidR="003F7C8A" w:rsidRPr="005069DD" w:rsidRDefault="00B7790D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8.71 (1.6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18]</w:t>
            </w:r>
          </w:p>
        </w:tc>
      </w:tr>
      <w:tr w:rsidR="003F24EC" w:rsidRPr="005069DD" w14:paraId="448737ED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7CB97060" w14:textId="77777777" w:rsidR="003F24EC" w:rsidRPr="005069DD" w:rsidRDefault="003F24EC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191207" w14:textId="256DC7EE" w:rsidR="003F24EC" w:rsidRPr="005069DD" w:rsidRDefault="00D854F1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0.20 (1.72) [101]**</w:t>
            </w:r>
          </w:p>
        </w:tc>
        <w:tc>
          <w:tcPr>
            <w:tcW w:w="0" w:type="auto"/>
          </w:tcPr>
          <w:p w14:paraId="69D579D2" w14:textId="1322800D" w:rsidR="003F24EC" w:rsidRPr="005069DD" w:rsidRDefault="00D854F1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4.40 (1.7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3]***</w:t>
            </w:r>
          </w:p>
        </w:tc>
        <w:tc>
          <w:tcPr>
            <w:tcW w:w="0" w:type="auto"/>
          </w:tcPr>
          <w:p w14:paraId="3DAF610E" w14:textId="2D972719" w:rsidR="003F24EC" w:rsidRPr="005069DD" w:rsidRDefault="00D854F1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9.30 (1.77) [98]*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0C2B21EB" w14:textId="630F289A" w:rsidR="003F24EC" w:rsidRPr="005069DD" w:rsidRDefault="00D854F1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3.79 (1.8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1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C0E0F3" w14:textId="57959507" w:rsidR="003F24EC" w:rsidRPr="005069DD" w:rsidRDefault="00B7790D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2.46 (1.67) [123]***</w:t>
            </w:r>
          </w:p>
        </w:tc>
        <w:tc>
          <w:tcPr>
            <w:tcW w:w="0" w:type="auto"/>
          </w:tcPr>
          <w:p w14:paraId="1B82CD68" w14:textId="30173515" w:rsidR="003F24EC" w:rsidRPr="005069DD" w:rsidRDefault="00B7790D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1.04 (1.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70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17]***</w:t>
            </w:r>
          </w:p>
        </w:tc>
        <w:tc>
          <w:tcPr>
            <w:tcW w:w="0" w:type="auto"/>
            <w:gridSpan w:val="2"/>
          </w:tcPr>
          <w:p w14:paraId="040EBD77" w14:textId="055C27AC" w:rsidR="003F24EC" w:rsidRPr="005069DD" w:rsidRDefault="00B7790D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8.60 (1.69) [117]</w:t>
            </w:r>
          </w:p>
        </w:tc>
      </w:tr>
      <w:tr w:rsidR="00860294" w:rsidRPr="005069DD" w14:paraId="24636D08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3F1A2EF8" w14:textId="155A98B6" w:rsidR="00860294" w:rsidRPr="005069DD" w:rsidRDefault="00860294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88A939" w14:textId="3B6A9813" w:rsidR="00860294" w:rsidRPr="005069DD" w:rsidRDefault="00860294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3.12 (1.65) [101]</w:t>
            </w:r>
          </w:p>
        </w:tc>
        <w:tc>
          <w:tcPr>
            <w:tcW w:w="0" w:type="auto"/>
          </w:tcPr>
          <w:p w14:paraId="17D0D457" w14:textId="0358D949" w:rsidR="00860294" w:rsidRPr="005069DD" w:rsidRDefault="00860294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4.26 (1.67) [99]</w:t>
            </w:r>
          </w:p>
        </w:tc>
        <w:tc>
          <w:tcPr>
            <w:tcW w:w="0" w:type="auto"/>
          </w:tcPr>
          <w:p w14:paraId="416EBEE9" w14:textId="02948AD5" w:rsidR="00860294" w:rsidRPr="005069DD" w:rsidRDefault="00860294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1.18 (1.69) [100]</w:t>
            </w:r>
          </w:p>
        </w:tc>
        <w:tc>
          <w:tcPr>
            <w:tcW w:w="0" w:type="auto"/>
          </w:tcPr>
          <w:p w14:paraId="44ED0066" w14:textId="40734212" w:rsidR="00860294" w:rsidRPr="005069DD" w:rsidRDefault="00860294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0.54 (2.3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50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9EB80D" w14:textId="2C946200" w:rsidR="00860294" w:rsidRPr="005069DD" w:rsidRDefault="00860294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0.82 (2.3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50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07A888" w14:textId="00EBDC2A" w:rsidR="00860294" w:rsidRPr="005069DD" w:rsidRDefault="001D4925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4.80 (1.6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24]</w:t>
            </w:r>
          </w:p>
        </w:tc>
        <w:tc>
          <w:tcPr>
            <w:tcW w:w="0" w:type="auto"/>
          </w:tcPr>
          <w:p w14:paraId="64D95321" w14:textId="7369D54D" w:rsidR="00860294" w:rsidRPr="005069DD" w:rsidRDefault="001D4925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2.71 (1.66) [121]</w:t>
            </w:r>
          </w:p>
        </w:tc>
        <w:tc>
          <w:tcPr>
            <w:tcW w:w="0" w:type="auto"/>
          </w:tcPr>
          <w:p w14:paraId="4C8E16AD" w14:textId="720EC35D" w:rsidR="00860294" w:rsidRPr="005069DD" w:rsidRDefault="001D4925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9.62 (2.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40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55]</w:t>
            </w:r>
          </w:p>
        </w:tc>
        <w:tc>
          <w:tcPr>
            <w:tcW w:w="0" w:type="auto"/>
          </w:tcPr>
          <w:p w14:paraId="0056FE38" w14:textId="603DD51C" w:rsidR="00860294" w:rsidRPr="005069DD" w:rsidRDefault="001D4925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2.25 (2.3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57]</w:t>
            </w:r>
          </w:p>
        </w:tc>
      </w:tr>
      <w:tr w:rsidR="003F24EC" w:rsidRPr="005069DD" w14:paraId="464A3ED8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127953B2" w14:textId="77777777" w:rsidR="003F24EC" w:rsidRPr="005069DD" w:rsidRDefault="003F24EC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8C89E9" w14:textId="3F257720" w:rsidR="003F24EC" w:rsidRPr="005069DD" w:rsidRDefault="00CA5EB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3.90 (1.68) [100]</w:t>
            </w:r>
          </w:p>
        </w:tc>
        <w:tc>
          <w:tcPr>
            <w:tcW w:w="0" w:type="auto"/>
          </w:tcPr>
          <w:p w14:paraId="51939CF7" w14:textId="09CA0009" w:rsidR="003F24EC" w:rsidRPr="005069DD" w:rsidRDefault="00CA5EB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7.66 (1.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70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9]</w:t>
            </w:r>
          </w:p>
        </w:tc>
        <w:tc>
          <w:tcPr>
            <w:tcW w:w="0" w:type="auto"/>
          </w:tcPr>
          <w:p w14:paraId="26F98A19" w14:textId="58075D26" w:rsidR="003F24EC" w:rsidRPr="005069DD" w:rsidRDefault="00CA5EBA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24.00 (1.73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8]</w:t>
            </w:r>
          </w:p>
        </w:tc>
        <w:tc>
          <w:tcPr>
            <w:tcW w:w="0" w:type="auto"/>
          </w:tcPr>
          <w:p w14:paraId="4E3396CE" w14:textId="2CFAE83C" w:rsidR="003F24EC" w:rsidRPr="005069DD" w:rsidRDefault="00CA5EB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5.83 (2.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40</w:t>
            </w:r>
            <w:r w:rsidR="00534EBF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4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2D3FBE" w14:textId="41682B52" w:rsidR="003F24EC" w:rsidRPr="005069DD" w:rsidRDefault="00CA5EB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4.39 (2.42) [48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F32CDF" w14:textId="5452C9E5" w:rsidR="003F24EC" w:rsidRPr="005069DD" w:rsidRDefault="001D4925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6.00 (1.74) [122]</w:t>
            </w:r>
          </w:p>
        </w:tc>
        <w:tc>
          <w:tcPr>
            <w:tcW w:w="0" w:type="auto"/>
          </w:tcPr>
          <w:p w14:paraId="320D407A" w14:textId="07183F9F" w:rsidR="003F24EC" w:rsidRPr="005069DD" w:rsidRDefault="001D4925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1.58 (1.78) [113]</w:t>
            </w:r>
          </w:p>
        </w:tc>
        <w:tc>
          <w:tcPr>
            <w:tcW w:w="0" w:type="auto"/>
          </w:tcPr>
          <w:p w14:paraId="416F5D84" w14:textId="484D59AE" w:rsidR="003F24EC" w:rsidRPr="005069DD" w:rsidRDefault="001D4925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2.86 (2.54) [56]</w:t>
            </w:r>
          </w:p>
        </w:tc>
        <w:tc>
          <w:tcPr>
            <w:tcW w:w="0" w:type="auto"/>
          </w:tcPr>
          <w:p w14:paraId="68635895" w14:textId="03C595F0" w:rsidR="003F24EC" w:rsidRPr="005069DD" w:rsidRDefault="001D4925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1.50 (2.5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55]</w:t>
            </w:r>
          </w:p>
        </w:tc>
      </w:tr>
      <w:tr w:rsidR="00860294" w:rsidRPr="005069DD" w14:paraId="5AB9F1CF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6D29E096" w14:textId="2A7E74F5" w:rsidR="00860294" w:rsidRPr="005069DD" w:rsidRDefault="00860294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99D9A4" w14:textId="4E15B9FB" w:rsidR="00860294" w:rsidRPr="005069DD" w:rsidRDefault="00860294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8.54 (1.60) [98]</w:t>
            </w:r>
          </w:p>
        </w:tc>
        <w:tc>
          <w:tcPr>
            <w:tcW w:w="0" w:type="auto"/>
          </w:tcPr>
          <w:p w14:paraId="7B3F7238" w14:textId="593A5927" w:rsidR="00860294" w:rsidRPr="005069DD" w:rsidRDefault="00860294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9.16 (1.6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6]</w:t>
            </w:r>
          </w:p>
        </w:tc>
        <w:tc>
          <w:tcPr>
            <w:tcW w:w="0" w:type="auto"/>
          </w:tcPr>
          <w:p w14:paraId="4C0DC21C" w14:textId="430A6F67" w:rsidR="00860294" w:rsidRPr="005069DD" w:rsidRDefault="00860294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5.31 (1.6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5]</w:t>
            </w:r>
          </w:p>
        </w:tc>
        <w:tc>
          <w:tcPr>
            <w:tcW w:w="0" w:type="auto"/>
          </w:tcPr>
          <w:p w14:paraId="46DC7813" w14:textId="0260AB79" w:rsidR="00860294" w:rsidRPr="005069DD" w:rsidRDefault="00860294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7.76 (2.28) [47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F74AD2" w14:textId="519EE765" w:rsidR="00860294" w:rsidRPr="005069DD" w:rsidRDefault="00860294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30.06 (2.31) [46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FE0C91" w14:textId="7FC9C0FD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434EBF2" w14:textId="79FDAB4F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6D4C7183" w14:textId="13A1EA37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8AB9D30" w14:textId="45A304D7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</w:tr>
      <w:tr w:rsidR="003F24EC" w:rsidRPr="005069DD" w14:paraId="3D393357" w14:textId="77777777" w:rsidTr="00F91561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959C1D5" w14:textId="77777777" w:rsidR="003F24EC" w:rsidRPr="005069DD" w:rsidRDefault="003F24EC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36DC84A" w14:textId="0E4FAEC9" w:rsidR="003F24EC" w:rsidRPr="005069DD" w:rsidRDefault="0040124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30.18 (1.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60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5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A9BCC3" w14:textId="0765C27F" w:rsidR="003F24EC" w:rsidRPr="005069DD" w:rsidRDefault="0040124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30.00 (1.6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6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B64AC" w14:textId="579564D4" w:rsidR="003F24EC" w:rsidRPr="005069DD" w:rsidRDefault="0040124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4.82 (1.6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2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12008A" w14:textId="4643FE3B" w:rsidR="003F24EC" w:rsidRPr="005069DD" w:rsidRDefault="0040124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8.81 (2.2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44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0AB70E5" w14:textId="30AC0629" w:rsidR="003F24EC" w:rsidRPr="005069DD" w:rsidRDefault="0040124A" w:rsidP="000965E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9.76 (2.3</w:t>
            </w:r>
            <w:r w:rsidR="000965E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44</w:t>
            </w:r>
            <w:r w:rsidR="00534EBF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C16D4F7" w14:textId="66D23F85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F4BE0D" w14:textId="2ADBBE30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2BED02" w14:textId="4B1C0E5B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306255" w14:textId="0E5F8783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</w:tr>
      <w:tr w:rsidR="00F91561" w:rsidRPr="005069DD" w14:paraId="5CB5645B" w14:textId="77777777" w:rsidTr="00130949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4689F56" w14:textId="1526CED7" w:rsidR="00F91561" w:rsidRPr="005069DD" w:rsidRDefault="00F91561" w:rsidP="00F91561">
            <w:pPr>
              <w:pStyle w:val="Paragraph"/>
              <w:spacing w:before="120" w:after="12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CPDAI</w:t>
            </w:r>
            <w:r w:rsidRPr="005069DD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3F7C8A" w:rsidRPr="005069DD" w14:paraId="38E91BC0" w14:textId="77777777" w:rsidTr="00F9156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C5AC0DF" w14:textId="61DA5A82" w:rsidR="003F7C8A" w:rsidRPr="005069DD" w:rsidRDefault="003F7C8A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0A5FE8E" w14:textId="73238DDC" w:rsidR="003F7C8A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9 (0.28) [79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237BBB" w14:textId="7D096065" w:rsidR="003F7C8A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3 (0.31) [67]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4E8F38" w14:textId="26D0E7CA" w:rsidR="003F7C8A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5 (0.30) [7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FD952D4" w14:textId="3758E4AF" w:rsidR="003F7C8A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2 (0.31) [7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F4B4FAE" w14:textId="5C9C3C3E" w:rsidR="003F7C8A" w:rsidRPr="005069DD" w:rsidRDefault="001D4925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3 (0.25) [78]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3C96B0" w14:textId="70BFF801" w:rsidR="003F7C8A" w:rsidRPr="005069DD" w:rsidRDefault="001D4925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3 (0.25) [76]*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A6D948F" w14:textId="6344AC8B" w:rsidR="003F7C8A" w:rsidRPr="005069DD" w:rsidRDefault="001D4925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8 (0.24) [81]</w:t>
            </w:r>
          </w:p>
        </w:tc>
      </w:tr>
      <w:tr w:rsidR="003F24EC" w:rsidRPr="005069DD" w14:paraId="128D9837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12EA1E2E" w14:textId="77777777" w:rsidR="003F24EC" w:rsidRPr="005069DD" w:rsidRDefault="003F24EC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948DFF" w14:textId="1F890121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9 (0.34) [76]</w:t>
            </w:r>
          </w:p>
        </w:tc>
        <w:tc>
          <w:tcPr>
            <w:tcW w:w="0" w:type="auto"/>
          </w:tcPr>
          <w:p w14:paraId="70184DD2" w14:textId="6BC3EC43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4.2 (0.36) [67]***</w:t>
            </w:r>
          </w:p>
        </w:tc>
        <w:tc>
          <w:tcPr>
            <w:tcW w:w="0" w:type="auto"/>
          </w:tcPr>
          <w:p w14:paraId="6F6E577D" w14:textId="294C274B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3.1 (0.34) [74]*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771F4D51" w14:textId="2B4E68EE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2 (0.36) [78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E626D2" w14:textId="7CF2C542" w:rsidR="003F24EC" w:rsidRPr="005069DD" w:rsidRDefault="001D4925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3.3 (0.31) [70]***</w:t>
            </w:r>
          </w:p>
        </w:tc>
        <w:tc>
          <w:tcPr>
            <w:tcW w:w="0" w:type="auto"/>
          </w:tcPr>
          <w:p w14:paraId="466C0CA6" w14:textId="08866F90" w:rsidR="003F24EC" w:rsidRPr="005069DD" w:rsidRDefault="001D4925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3.4 (0.31) [73]***</w:t>
            </w:r>
          </w:p>
        </w:tc>
        <w:tc>
          <w:tcPr>
            <w:tcW w:w="0" w:type="auto"/>
            <w:gridSpan w:val="2"/>
          </w:tcPr>
          <w:p w14:paraId="3A2E0549" w14:textId="46C48A19" w:rsidR="003F24EC" w:rsidRPr="005069DD" w:rsidRDefault="001D4925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6 (0.31) [72]</w:t>
            </w:r>
          </w:p>
        </w:tc>
      </w:tr>
      <w:tr w:rsidR="003F24EC" w:rsidRPr="005069DD" w14:paraId="48628452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5D152F86" w14:textId="77777777" w:rsidR="003F24EC" w:rsidRPr="005069DD" w:rsidRDefault="003F24EC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CD14B4" w14:textId="65E3D4D0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4.0 (0.35) [75]</w:t>
            </w:r>
          </w:p>
        </w:tc>
        <w:tc>
          <w:tcPr>
            <w:tcW w:w="0" w:type="auto"/>
          </w:tcPr>
          <w:p w14:paraId="269FFBE2" w14:textId="746D1807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5.1 (0.38</w:t>
            </w:r>
            <w:r w:rsidR="00534EBF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65]</w:t>
            </w:r>
          </w:p>
        </w:tc>
        <w:tc>
          <w:tcPr>
            <w:tcW w:w="0" w:type="auto"/>
          </w:tcPr>
          <w:p w14:paraId="628ED34F" w14:textId="634BB9EE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4.3 (0.36) [73]</w:t>
            </w:r>
          </w:p>
        </w:tc>
        <w:tc>
          <w:tcPr>
            <w:tcW w:w="0" w:type="auto"/>
          </w:tcPr>
          <w:p w14:paraId="1C4D5F1C" w14:textId="6B28DB77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3.7 (0.48) [39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466DBE" w14:textId="197855AD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3.9 (0.52) [34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ECF12F" w14:textId="39FB8E27" w:rsidR="003F24EC" w:rsidRPr="005069DD" w:rsidRDefault="001D4925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3.9 (0.33) [73]</w:t>
            </w:r>
          </w:p>
        </w:tc>
        <w:tc>
          <w:tcPr>
            <w:tcW w:w="0" w:type="auto"/>
          </w:tcPr>
          <w:p w14:paraId="3BED65C7" w14:textId="028952F3" w:rsidR="003F24EC" w:rsidRPr="005069DD" w:rsidRDefault="001D4925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4.1 (0.34) [68]</w:t>
            </w:r>
          </w:p>
        </w:tc>
        <w:tc>
          <w:tcPr>
            <w:tcW w:w="0" w:type="auto"/>
          </w:tcPr>
          <w:p w14:paraId="1D6644A2" w14:textId="03222DB8" w:rsidR="003F24EC" w:rsidRPr="005069DD" w:rsidRDefault="001D4925" w:rsidP="00B475C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3.7 (0.49) [</w:t>
            </w:r>
            <w:r w:rsidR="00B475C3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31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14:paraId="7763BD4F" w14:textId="556DF47B" w:rsidR="003F24EC" w:rsidRPr="005069DD" w:rsidRDefault="001D4925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3.6 (0.46) [35]</w:t>
            </w:r>
          </w:p>
        </w:tc>
      </w:tr>
      <w:tr w:rsidR="00860294" w:rsidRPr="005069DD" w14:paraId="23F30A83" w14:textId="77777777" w:rsidTr="00203A35">
        <w:tc>
          <w:tcPr>
            <w:tcW w:w="0" w:type="auto"/>
            <w:tcBorders>
              <w:right w:val="single" w:sz="4" w:space="0" w:color="auto"/>
            </w:tcBorders>
          </w:tcPr>
          <w:p w14:paraId="0A6832F8" w14:textId="3DE71197" w:rsidR="00860294" w:rsidRPr="005069DD" w:rsidRDefault="00860294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77F7E8" w14:textId="75289E4E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4.4 (0.36) [73]</w:t>
            </w:r>
          </w:p>
        </w:tc>
        <w:tc>
          <w:tcPr>
            <w:tcW w:w="0" w:type="auto"/>
          </w:tcPr>
          <w:p w14:paraId="476E78BD" w14:textId="324E059B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5.4 (0.38) [64]</w:t>
            </w:r>
          </w:p>
        </w:tc>
        <w:tc>
          <w:tcPr>
            <w:tcW w:w="0" w:type="auto"/>
          </w:tcPr>
          <w:p w14:paraId="741AD55B" w14:textId="7639DB1B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4.7 (0.37) [70]</w:t>
            </w:r>
          </w:p>
        </w:tc>
        <w:tc>
          <w:tcPr>
            <w:tcW w:w="0" w:type="auto"/>
          </w:tcPr>
          <w:p w14:paraId="4477F713" w14:textId="63F5185C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4.5 (0.49) [3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4E66D9" w14:textId="4CB46A2C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5.3 (0.53) [31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CC6F97" w14:textId="4B33E69D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0E1EF1D" w14:textId="21230282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69EFDA8" w14:textId="5723F72A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C75F2DF" w14:textId="19CDDA1B" w:rsidR="00860294" w:rsidRPr="005069DD" w:rsidRDefault="00860294" w:rsidP="00860294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</w:tr>
      <w:tr w:rsidR="003F24EC" w:rsidRPr="005069DD" w14:paraId="71DD0277" w14:textId="77777777" w:rsidTr="00F91561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67B2B1D" w14:textId="77777777" w:rsidR="003F24EC" w:rsidRPr="005069DD" w:rsidRDefault="003F24EC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E31AB89" w14:textId="52752DDB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5.1 (0.36</w:t>
            </w:r>
            <w:r w:rsidR="00534EBF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[71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8E82DC" w14:textId="33AAD8A4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5.7 (0.39) [6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3EEE78" w14:textId="1FFA5355" w:rsidR="003F24EC" w:rsidRPr="005069DD" w:rsidRDefault="00B06E39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4.7 (</w:t>
            </w:r>
            <w:r w:rsidR="00860294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0.37) [70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4F1C15" w14:textId="615B9EFF" w:rsidR="003F24EC" w:rsidRPr="005069DD" w:rsidRDefault="00860294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4.7 (0.50) [36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AF504BB" w14:textId="12EF998C" w:rsidR="003F24EC" w:rsidRPr="005069DD" w:rsidRDefault="00860294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5.0 (0.54) [31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4C35D81" w14:textId="6DB6F144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E6F7C7" w14:textId="1E529F7D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BC65EE" w14:textId="62BD3388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9F5717" w14:textId="0F6EE04B" w:rsidR="003F24EC" w:rsidRPr="005069DD" w:rsidRDefault="003F24EC" w:rsidP="003F24EC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</w:tr>
      <w:tr w:rsidR="00F91561" w:rsidRPr="005069DD" w14:paraId="3C2EA44E" w14:textId="77777777" w:rsidTr="00100F87"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1927F69" w14:textId="4E2699BE" w:rsidR="00F91561" w:rsidRPr="005069DD" w:rsidRDefault="00F91561" w:rsidP="00F91561">
            <w:pPr>
              <w:pStyle w:val="Paragraph"/>
              <w:spacing w:before="120" w:after="12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DAS28-3(CRP)</w:t>
            </w:r>
          </w:p>
        </w:tc>
      </w:tr>
      <w:tr w:rsidR="000B5023" w:rsidRPr="005069DD" w14:paraId="5A3CE907" w14:textId="77777777" w:rsidTr="00F9156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DCEE626" w14:textId="6DC4A827" w:rsidR="000B5023" w:rsidRPr="005069DD" w:rsidRDefault="000B5023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Week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5601825" w14:textId="2C73CE9D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70 (0.07) [105]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8B2333" w14:textId="71CA2CFB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87 (0.07) [101]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D23A9D" w14:textId="742C921D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80 (0.07) [102]*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8A9CE07" w14:textId="5DD6AE50" w:rsidR="000B5023" w:rsidRPr="005069DD" w:rsidRDefault="000B5023" w:rsidP="00534EBF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28 (0.0</w:t>
            </w:r>
            <w:r w:rsidR="00534EBF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551A4A1" w14:textId="0D06E891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71 (0.07) [125]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25AD43" w14:textId="47B39962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66 (0.07) [130]*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3E60439" w14:textId="3E91FCD1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29 (0.07) [127]</w:t>
            </w:r>
          </w:p>
        </w:tc>
      </w:tr>
      <w:tr w:rsidR="000B5023" w:rsidRPr="005069DD" w14:paraId="0710E1C0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5A74F4E5" w14:textId="2DB134BB" w:rsidR="000B5023" w:rsidRPr="005069DD" w:rsidRDefault="000B5023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lastRenderedPageBreak/>
              <w:t>Month 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E3C870" w14:textId="0240A355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91 (0.09) [105]***</w:t>
            </w:r>
          </w:p>
        </w:tc>
        <w:tc>
          <w:tcPr>
            <w:tcW w:w="0" w:type="auto"/>
          </w:tcPr>
          <w:p w14:paraId="648D42F5" w14:textId="3916C826" w:rsidR="000B5023" w:rsidRPr="005069DD" w:rsidRDefault="000B5023" w:rsidP="00381201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28 (0.</w:t>
            </w:r>
            <w:r w:rsidR="0038120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09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3]***</w:t>
            </w:r>
          </w:p>
        </w:tc>
        <w:tc>
          <w:tcPr>
            <w:tcW w:w="0" w:type="auto"/>
          </w:tcPr>
          <w:p w14:paraId="1A4E9BC8" w14:textId="54D856AE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04 (0.09) [104]***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235283C2" w14:textId="7CCE5991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41 (0.09) [103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957FA5" w14:textId="3A092E53" w:rsidR="000B5023" w:rsidRPr="005069DD" w:rsidRDefault="000B5023" w:rsidP="00381201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87 (0.08) [127]**</w:t>
            </w:r>
          </w:p>
        </w:tc>
        <w:tc>
          <w:tcPr>
            <w:tcW w:w="0" w:type="auto"/>
          </w:tcPr>
          <w:p w14:paraId="154EB270" w14:textId="1BEF3523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95 (0.08) [129]***</w:t>
            </w:r>
          </w:p>
        </w:tc>
        <w:tc>
          <w:tcPr>
            <w:tcW w:w="0" w:type="auto"/>
            <w:gridSpan w:val="2"/>
          </w:tcPr>
          <w:p w14:paraId="78D7BA3E" w14:textId="21DE471D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52 (0.08) [129]</w:t>
            </w:r>
          </w:p>
        </w:tc>
      </w:tr>
      <w:tr w:rsidR="000B5023" w:rsidRPr="005069DD" w14:paraId="6894819C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28BF3435" w14:textId="243D2A18" w:rsidR="000B5023" w:rsidRPr="005069DD" w:rsidRDefault="000B5023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429B63" w14:textId="5984AE30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09 (0.09) [102]***</w:t>
            </w:r>
          </w:p>
        </w:tc>
        <w:tc>
          <w:tcPr>
            <w:tcW w:w="0" w:type="auto"/>
          </w:tcPr>
          <w:p w14:paraId="784FFF66" w14:textId="521B4E9D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43 (0.09) [102]***</w:t>
            </w:r>
          </w:p>
        </w:tc>
        <w:tc>
          <w:tcPr>
            <w:tcW w:w="0" w:type="auto"/>
          </w:tcPr>
          <w:p w14:paraId="3005F579" w14:textId="7CA3BB71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41 (0.09) [100]***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750066FC" w14:textId="591BA6AF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68 (0.10) [101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7BC5C3" w14:textId="184AFB4E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28 (0.09) [125]***</w:t>
            </w:r>
          </w:p>
        </w:tc>
        <w:tc>
          <w:tcPr>
            <w:tcW w:w="0" w:type="auto"/>
          </w:tcPr>
          <w:p w14:paraId="465E9930" w14:textId="22223211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20 (0.09) [126]***</w:t>
            </w:r>
          </w:p>
        </w:tc>
        <w:tc>
          <w:tcPr>
            <w:tcW w:w="0" w:type="auto"/>
            <w:gridSpan w:val="2"/>
          </w:tcPr>
          <w:p w14:paraId="2B4A9DCD" w14:textId="7475D419" w:rsidR="000B5023" w:rsidRPr="005069DD" w:rsidRDefault="000B5023" w:rsidP="00D71F87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65 (0.09) [</w:t>
            </w:r>
            <w:r w:rsidR="00D71F87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120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</w:tr>
      <w:tr w:rsidR="000B5023" w:rsidRPr="005069DD" w14:paraId="75C30301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27EF7B5A" w14:textId="555744C2" w:rsidR="000B5023" w:rsidRPr="005069DD" w:rsidRDefault="000B5023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5BF93F" w14:textId="11E7B693" w:rsidR="000B5023" w:rsidRPr="005069DD" w:rsidRDefault="000B5023" w:rsidP="00381201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3</w:t>
            </w:r>
            <w:r w:rsidR="0038120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0.10) [101]</w:t>
            </w:r>
            <w:r w:rsidR="0038120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***</w:t>
            </w:r>
          </w:p>
        </w:tc>
        <w:tc>
          <w:tcPr>
            <w:tcW w:w="0" w:type="auto"/>
          </w:tcPr>
          <w:p w14:paraId="4875BFA7" w14:textId="0A51EECA" w:rsidR="000B5023" w:rsidRPr="005069DD" w:rsidRDefault="000B5023" w:rsidP="00381201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6</w:t>
            </w:r>
            <w:r w:rsidR="0038120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0.10) [103]</w:t>
            </w:r>
            <w:r w:rsidR="0038120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***</w:t>
            </w:r>
          </w:p>
        </w:tc>
        <w:tc>
          <w:tcPr>
            <w:tcW w:w="0" w:type="auto"/>
          </w:tcPr>
          <w:p w14:paraId="6846345F" w14:textId="5C0D338C" w:rsidR="000B5023" w:rsidRPr="005069DD" w:rsidRDefault="000B5023" w:rsidP="00381201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5</w:t>
            </w:r>
            <w:r w:rsidR="0038120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</w:t>
            </w:r>
            <w:r w:rsidR="0038120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0.10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99]</w:t>
            </w:r>
            <w:r w:rsidR="0038120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***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7944FA07" w14:textId="672DE69B" w:rsidR="000B5023" w:rsidRPr="005069DD" w:rsidRDefault="000B5023" w:rsidP="00381201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77 (</w:t>
            </w:r>
            <w:r w:rsidR="0038120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0.11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) [101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38D42E" w14:textId="2C844ECE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38 (0.10) [123]***</w:t>
            </w:r>
          </w:p>
        </w:tc>
        <w:tc>
          <w:tcPr>
            <w:tcW w:w="0" w:type="auto"/>
          </w:tcPr>
          <w:p w14:paraId="2D30C972" w14:textId="5471712E" w:rsidR="000B5023" w:rsidRPr="005069DD" w:rsidRDefault="000B5023" w:rsidP="00381201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23 (0.10) [11</w:t>
            </w:r>
            <w:r w:rsidR="0038120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]***</w:t>
            </w:r>
          </w:p>
        </w:tc>
        <w:tc>
          <w:tcPr>
            <w:tcW w:w="0" w:type="auto"/>
            <w:gridSpan w:val="2"/>
          </w:tcPr>
          <w:p w14:paraId="5A407485" w14:textId="2A95C9AC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0.61 (0.10) [117]</w:t>
            </w:r>
          </w:p>
        </w:tc>
      </w:tr>
      <w:tr w:rsidR="000B5023" w:rsidRPr="005069DD" w14:paraId="0A508D16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4105D59A" w14:textId="4F413F36" w:rsidR="000B5023" w:rsidRPr="005069DD" w:rsidRDefault="000B5023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E05A2D" w14:textId="1522D9A1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48 (0.11) [101]</w:t>
            </w:r>
          </w:p>
        </w:tc>
        <w:tc>
          <w:tcPr>
            <w:tcW w:w="0" w:type="auto"/>
          </w:tcPr>
          <w:p w14:paraId="14F03309" w14:textId="7503B540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71 (0.11) [99]</w:t>
            </w:r>
          </w:p>
        </w:tc>
        <w:tc>
          <w:tcPr>
            <w:tcW w:w="0" w:type="auto"/>
          </w:tcPr>
          <w:p w14:paraId="5DE2AD12" w14:textId="2A4D4832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65 (0.11) [101]</w:t>
            </w:r>
          </w:p>
        </w:tc>
        <w:tc>
          <w:tcPr>
            <w:tcW w:w="0" w:type="auto"/>
          </w:tcPr>
          <w:p w14:paraId="5C166C58" w14:textId="71D76806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41 (0.15) [50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475FE2" w14:textId="6FBEA16B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40 (0.15) [50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363ADE" w14:textId="59DBDDEF" w:rsidR="000B5023" w:rsidRPr="005069DD" w:rsidRDefault="00194491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47 (0.10) [125]</w:t>
            </w:r>
          </w:p>
        </w:tc>
        <w:tc>
          <w:tcPr>
            <w:tcW w:w="0" w:type="auto"/>
          </w:tcPr>
          <w:p w14:paraId="6F7D2159" w14:textId="538B4E82" w:rsidR="000B5023" w:rsidRPr="005069DD" w:rsidRDefault="00194491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38 (0.10) [121</w:t>
            </w:r>
            <w:r w:rsidR="00203A35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14:paraId="2E755735" w14:textId="1DEA8655" w:rsidR="000B5023" w:rsidRPr="005069DD" w:rsidRDefault="00194491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27 (0.14) [55]</w:t>
            </w:r>
          </w:p>
        </w:tc>
        <w:tc>
          <w:tcPr>
            <w:tcW w:w="0" w:type="auto"/>
          </w:tcPr>
          <w:p w14:paraId="669F5A1A" w14:textId="11810969" w:rsidR="000B5023" w:rsidRPr="005069DD" w:rsidRDefault="00194491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47 (0.14) [57]</w:t>
            </w:r>
          </w:p>
        </w:tc>
      </w:tr>
      <w:tr w:rsidR="000B5023" w:rsidRPr="005069DD" w14:paraId="5C861F68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53003271" w14:textId="206FB1B9" w:rsidR="000B5023" w:rsidRPr="005069DD" w:rsidRDefault="000B5023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9BF30A" w14:textId="7801D0FB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66 (0.11) [100]</w:t>
            </w:r>
          </w:p>
        </w:tc>
        <w:tc>
          <w:tcPr>
            <w:tcW w:w="0" w:type="auto"/>
          </w:tcPr>
          <w:p w14:paraId="7EC7A63D" w14:textId="78BB3806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94 (0.11) [99]</w:t>
            </w:r>
          </w:p>
        </w:tc>
        <w:tc>
          <w:tcPr>
            <w:tcW w:w="0" w:type="auto"/>
          </w:tcPr>
          <w:p w14:paraId="4C4169AC" w14:textId="41612E59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81 (0.11) [99]</w:t>
            </w:r>
          </w:p>
        </w:tc>
        <w:tc>
          <w:tcPr>
            <w:tcW w:w="0" w:type="auto"/>
          </w:tcPr>
          <w:p w14:paraId="047FBA8A" w14:textId="483BE306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72 (0.15) [4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23E573" w14:textId="3C813D17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62 (0.15) [48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2631CA" w14:textId="45116203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57 (0.10) [123]</w:t>
            </w:r>
          </w:p>
        </w:tc>
        <w:tc>
          <w:tcPr>
            <w:tcW w:w="0" w:type="auto"/>
          </w:tcPr>
          <w:p w14:paraId="6B50D105" w14:textId="46E9F1F1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35 (0.10) [113]</w:t>
            </w:r>
          </w:p>
        </w:tc>
        <w:tc>
          <w:tcPr>
            <w:tcW w:w="0" w:type="auto"/>
          </w:tcPr>
          <w:p w14:paraId="166FA754" w14:textId="17F39720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47 (0.14) [56]</w:t>
            </w:r>
          </w:p>
        </w:tc>
        <w:tc>
          <w:tcPr>
            <w:tcW w:w="0" w:type="auto"/>
          </w:tcPr>
          <w:p w14:paraId="54730B52" w14:textId="0FEA16B8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5</w:t>
            </w:r>
            <w:r w:rsidR="00534EBF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1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0.14) [55]</w:t>
            </w:r>
          </w:p>
        </w:tc>
      </w:tr>
      <w:tr w:rsidR="000B5023" w:rsidRPr="005069DD" w14:paraId="3A1F932D" w14:textId="77777777" w:rsidTr="00534EBF">
        <w:tc>
          <w:tcPr>
            <w:tcW w:w="0" w:type="auto"/>
            <w:tcBorders>
              <w:right w:val="single" w:sz="4" w:space="0" w:color="auto"/>
            </w:tcBorders>
          </w:tcPr>
          <w:p w14:paraId="062456EA" w14:textId="685DF4D8" w:rsidR="000B5023" w:rsidRPr="005069DD" w:rsidRDefault="000B5023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27072A" w14:textId="7786F7F4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82 (0.11) [99]</w:t>
            </w:r>
          </w:p>
        </w:tc>
        <w:tc>
          <w:tcPr>
            <w:tcW w:w="0" w:type="auto"/>
          </w:tcPr>
          <w:p w14:paraId="634AB483" w14:textId="3E7355B4" w:rsidR="000B5023" w:rsidRPr="005069DD" w:rsidRDefault="000B5023" w:rsidP="00381201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9</w:t>
            </w:r>
            <w:r w:rsidR="00381201" w:rsidRPr="005069DD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0.11) [96]</w:t>
            </w:r>
          </w:p>
        </w:tc>
        <w:tc>
          <w:tcPr>
            <w:tcW w:w="0" w:type="auto"/>
          </w:tcPr>
          <w:p w14:paraId="43FBEB1E" w14:textId="1CCD7BA2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89 (0.11) [96]</w:t>
            </w:r>
          </w:p>
        </w:tc>
        <w:tc>
          <w:tcPr>
            <w:tcW w:w="0" w:type="auto"/>
          </w:tcPr>
          <w:p w14:paraId="3277BC76" w14:textId="120CBBD6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93 (0.16) [47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85B72F" w14:textId="0D8ECD3F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05 (0.16) [46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D16861" w14:textId="3A64AED2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69E3710" w14:textId="43938C53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EB35B3F" w14:textId="0E7B246C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1C0523C" w14:textId="2530F5AA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</w:tr>
      <w:tr w:rsidR="000B5023" w:rsidRPr="00C80CD6" w14:paraId="44BCD63B" w14:textId="77777777" w:rsidTr="00534EBF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F82E77E" w14:textId="1B737186" w:rsidR="000B5023" w:rsidRPr="005069DD" w:rsidRDefault="000B5023" w:rsidP="00194491">
            <w:pPr>
              <w:pStyle w:val="Paragraph"/>
              <w:spacing w:before="120" w:after="120"/>
              <w:ind w:left="13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Month 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BF79A2D" w14:textId="36D6DE39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93 (0.11) [95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E27C2E" w14:textId="6C18018D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05 (0.11) [96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29D4A" w14:textId="70007E0C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91 (0.11) [93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192301" w14:textId="5DF08E11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2.02 (0.16) [44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760D8C6" w14:textId="7086F7D1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1.97 (0.16) [44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968DDA0" w14:textId="04DDFE5F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0B17B8" w14:textId="53743649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9CA74" w14:textId="2C537C11" w:rsidR="000B5023" w:rsidRPr="005069DD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8B176" w14:textId="19CB6115" w:rsidR="000B5023" w:rsidRPr="00664B4A" w:rsidRDefault="000B5023" w:rsidP="000B5023">
            <w:pPr>
              <w:pStyle w:val="Paragraph"/>
              <w:spacing w:before="120" w:after="12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069DD">
              <w:rPr>
                <w:rFonts w:asciiTheme="minorHAnsi" w:hAnsiTheme="minorHAnsi"/>
                <w:sz w:val="18"/>
                <w:szCs w:val="18"/>
                <w:lang w:val="en-US"/>
              </w:rPr>
              <w:t>-</w:t>
            </w:r>
          </w:p>
        </w:tc>
      </w:tr>
    </w:tbl>
    <w:p w14:paraId="11FCF43D" w14:textId="478BF1EC" w:rsidR="003F24EC" w:rsidRPr="005069DD" w:rsidRDefault="003F24EC" w:rsidP="005A43DE">
      <w:pPr>
        <w:pStyle w:val="Paragraph"/>
        <w:spacing w:before="120" w:after="120"/>
        <w:rPr>
          <w:rFonts w:asciiTheme="minorHAnsi" w:hAnsiTheme="minorHAnsi"/>
          <w:sz w:val="18"/>
          <w:szCs w:val="18"/>
          <w:lang w:val="en-US"/>
        </w:rPr>
      </w:pPr>
      <w:r w:rsidRPr="00786ED9">
        <w:rPr>
          <w:rFonts w:asciiTheme="minorHAnsi" w:hAnsiTheme="minorHAnsi"/>
          <w:sz w:val="18"/>
          <w:szCs w:val="18"/>
          <w:lang w:val="en-US"/>
        </w:rPr>
        <w:t>*</w:t>
      </w:r>
      <w:r w:rsidRPr="00203A35">
        <w:rPr>
          <w:rFonts w:asciiTheme="minorHAnsi" w:hAnsiTheme="minorHAnsi"/>
          <w:i/>
          <w:sz w:val="18"/>
          <w:szCs w:val="18"/>
          <w:lang w:val="en-US"/>
        </w:rPr>
        <w:t>p</w:t>
      </w:r>
      <w:r w:rsidR="00203A35"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194491" w:rsidRPr="00786ED9">
        <w:rPr>
          <w:rFonts w:asciiTheme="minorHAnsi" w:hAnsiTheme="minorHAnsi"/>
          <w:sz w:val="18"/>
          <w:szCs w:val="18"/>
          <w:lang w:val="en-US"/>
        </w:rPr>
        <w:t>≤</w:t>
      </w:r>
      <w:r w:rsidR="00203A35">
        <w:rPr>
          <w:rFonts w:asciiTheme="minorHAnsi" w:hAnsiTheme="minorHAnsi"/>
          <w:sz w:val="18"/>
          <w:szCs w:val="18"/>
          <w:lang w:val="en-US"/>
        </w:rPr>
        <w:t xml:space="preserve"> </w:t>
      </w:r>
      <w:r w:rsidRPr="00786ED9">
        <w:rPr>
          <w:rFonts w:asciiTheme="minorHAnsi" w:hAnsiTheme="minorHAnsi"/>
          <w:sz w:val="18"/>
          <w:szCs w:val="18"/>
          <w:lang w:val="en-US"/>
        </w:rPr>
        <w:t>0.05</w:t>
      </w:r>
      <w:r w:rsidR="00194491" w:rsidRPr="00786ED9">
        <w:rPr>
          <w:rFonts w:asciiTheme="minorHAnsi" w:hAnsiTheme="minorHAnsi"/>
          <w:sz w:val="18"/>
          <w:szCs w:val="18"/>
          <w:lang w:val="en-US"/>
        </w:rPr>
        <w:t>, **</w:t>
      </w:r>
      <w:r w:rsidR="00194491" w:rsidRPr="00203A35">
        <w:rPr>
          <w:rFonts w:asciiTheme="minorHAnsi" w:hAnsiTheme="minorHAnsi"/>
          <w:i/>
          <w:sz w:val="18"/>
          <w:szCs w:val="18"/>
          <w:lang w:val="en-US"/>
        </w:rPr>
        <w:t>p</w:t>
      </w:r>
      <w:r w:rsidR="00203A35"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194491" w:rsidRPr="00786ED9">
        <w:rPr>
          <w:rFonts w:asciiTheme="minorHAnsi" w:hAnsiTheme="minorHAnsi"/>
          <w:sz w:val="18"/>
          <w:szCs w:val="18"/>
          <w:lang w:val="en-US"/>
        </w:rPr>
        <w:t>&lt;</w:t>
      </w:r>
      <w:r w:rsidR="00203A35"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194491" w:rsidRPr="00786ED9">
        <w:rPr>
          <w:rFonts w:asciiTheme="minorHAnsi" w:hAnsiTheme="minorHAnsi"/>
          <w:sz w:val="18"/>
          <w:szCs w:val="18"/>
          <w:lang w:val="en-US"/>
        </w:rPr>
        <w:t>0.</w:t>
      </w:r>
      <w:r w:rsidR="00194491" w:rsidRPr="005069DD">
        <w:rPr>
          <w:rFonts w:asciiTheme="minorHAnsi" w:hAnsiTheme="minorHAnsi"/>
          <w:sz w:val="18"/>
          <w:szCs w:val="18"/>
          <w:lang w:val="en-US"/>
        </w:rPr>
        <w:t>01, ***</w:t>
      </w:r>
      <w:r w:rsidR="00194491" w:rsidRPr="005069DD">
        <w:rPr>
          <w:rFonts w:asciiTheme="minorHAnsi" w:hAnsiTheme="minorHAnsi"/>
          <w:i/>
          <w:sz w:val="18"/>
          <w:szCs w:val="18"/>
          <w:lang w:val="en-US"/>
        </w:rPr>
        <w:t>p</w:t>
      </w:r>
      <w:r w:rsidR="00203A35" w:rsidRPr="005069DD"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194491" w:rsidRPr="005069DD">
        <w:rPr>
          <w:rFonts w:asciiTheme="minorHAnsi" w:hAnsiTheme="minorHAnsi"/>
          <w:sz w:val="18"/>
          <w:szCs w:val="18"/>
          <w:lang w:val="en-US"/>
        </w:rPr>
        <w:t>&lt;</w:t>
      </w:r>
      <w:r w:rsidR="00203A35" w:rsidRPr="005069DD"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194491" w:rsidRPr="005069DD">
        <w:rPr>
          <w:rFonts w:asciiTheme="minorHAnsi" w:hAnsiTheme="minorHAnsi"/>
          <w:sz w:val="18"/>
          <w:szCs w:val="18"/>
          <w:lang w:val="en-US"/>
        </w:rPr>
        <w:t>0.001</w:t>
      </w:r>
      <w:r w:rsidRPr="005069DD">
        <w:rPr>
          <w:rFonts w:asciiTheme="minorHAnsi" w:hAnsiTheme="minorHAnsi"/>
          <w:sz w:val="18"/>
          <w:szCs w:val="18"/>
          <w:lang w:val="en-US"/>
        </w:rPr>
        <w:t xml:space="preserve"> vs placebo</w:t>
      </w:r>
    </w:p>
    <w:p w14:paraId="5979BF46" w14:textId="436A592B" w:rsidR="000B5023" w:rsidRPr="005069DD" w:rsidRDefault="000B5023" w:rsidP="000B5023">
      <w:pPr>
        <w:pStyle w:val="Paragraph"/>
        <w:spacing w:before="120" w:after="120"/>
        <w:rPr>
          <w:rFonts w:asciiTheme="minorHAnsi" w:hAnsiTheme="minorHAnsi"/>
          <w:sz w:val="18"/>
          <w:szCs w:val="18"/>
          <w:lang w:val="en-US"/>
        </w:rPr>
      </w:pPr>
      <w:r w:rsidRPr="005069DD">
        <w:rPr>
          <w:rFonts w:asciiTheme="minorHAnsi" w:hAnsiTheme="minorHAnsi"/>
          <w:sz w:val="18"/>
          <w:szCs w:val="18"/>
          <w:vertAlign w:val="superscript"/>
          <w:lang w:val="en-US"/>
        </w:rPr>
        <w:t>a</w:t>
      </w:r>
      <w:r w:rsidR="00203A35" w:rsidRPr="005069DD">
        <w:rPr>
          <w:rFonts w:asciiTheme="minorHAnsi" w:hAnsiTheme="minorHAnsi"/>
          <w:sz w:val="18"/>
          <w:szCs w:val="18"/>
          <w:lang w:val="en-US"/>
        </w:rPr>
        <w:t xml:space="preserve">For </w:t>
      </w:r>
      <w:r w:rsidR="00D71F87" w:rsidRPr="005069DD">
        <w:rPr>
          <w:rFonts w:asciiTheme="minorHAnsi" w:hAnsiTheme="minorHAnsi"/>
          <w:sz w:val="18"/>
          <w:szCs w:val="18"/>
          <w:lang w:val="en-US"/>
        </w:rPr>
        <w:t>visits up to month 3</w:t>
      </w:r>
      <w:r w:rsidRPr="005069DD">
        <w:rPr>
          <w:rFonts w:asciiTheme="minorHAnsi" w:hAnsiTheme="minorHAnsi"/>
          <w:sz w:val="18"/>
          <w:szCs w:val="18"/>
          <w:lang w:val="en-US"/>
        </w:rPr>
        <w:t>, patients from the two placebo sequences were combined into a single placebo group</w:t>
      </w:r>
    </w:p>
    <w:p w14:paraId="46B48BD6" w14:textId="5AF7D3D5" w:rsidR="005A43DE" w:rsidRPr="005069DD" w:rsidRDefault="000B5023" w:rsidP="005A43DE">
      <w:pPr>
        <w:pStyle w:val="Paragraph"/>
        <w:spacing w:before="120" w:after="120"/>
        <w:rPr>
          <w:rFonts w:asciiTheme="minorHAnsi" w:hAnsiTheme="minorHAnsi"/>
          <w:sz w:val="18"/>
          <w:szCs w:val="18"/>
          <w:lang w:val="en-US"/>
        </w:rPr>
      </w:pPr>
      <w:r w:rsidRPr="005069DD">
        <w:rPr>
          <w:rFonts w:asciiTheme="minorHAnsi" w:hAnsiTheme="minorHAnsi"/>
          <w:sz w:val="18"/>
          <w:szCs w:val="18"/>
          <w:vertAlign w:val="superscript"/>
          <w:lang w:val="en-US"/>
        </w:rPr>
        <w:t>b</w:t>
      </w:r>
      <w:r w:rsidR="005A43DE" w:rsidRPr="005069DD">
        <w:rPr>
          <w:rFonts w:asciiTheme="minorHAnsi" w:hAnsiTheme="minorHAnsi"/>
          <w:sz w:val="18"/>
          <w:szCs w:val="18"/>
          <w:lang w:val="en-US"/>
        </w:rPr>
        <w:t xml:space="preserve">Only patients with </w:t>
      </w:r>
      <w:r w:rsidR="00194491" w:rsidRPr="005069DD">
        <w:rPr>
          <w:rFonts w:asciiTheme="minorHAnsi" w:hAnsiTheme="minorHAnsi"/>
          <w:sz w:val="18"/>
          <w:szCs w:val="18"/>
          <w:lang w:val="en-US"/>
        </w:rPr>
        <w:t xml:space="preserve">baseline </w:t>
      </w:r>
      <w:r w:rsidR="00425BF7" w:rsidRPr="005069DD">
        <w:rPr>
          <w:rFonts w:asciiTheme="minorHAnsi" w:hAnsiTheme="minorHAnsi"/>
          <w:sz w:val="18"/>
          <w:szCs w:val="18"/>
          <w:lang w:val="en-US"/>
        </w:rPr>
        <w:t xml:space="preserve">psoriasis </w:t>
      </w:r>
      <w:r w:rsidR="005A43DE" w:rsidRPr="005069DD">
        <w:rPr>
          <w:rFonts w:asciiTheme="minorHAnsi" w:hAnsiTheme="minorHAnsi"/>
          <w:sz w:val="18"/>
          <w:szCs w:val="18"/>
          <w:lang w:val="en-US"/>
        </w:rPr>
        <w:t>BSA ≥3% were included</w:t>
      </w:r>
    </w:p>
    <w:p w14:paraId="17656D48" w14:textId="28F8D544" w:rsidR="005A43DE" w:rsidRPr="005069DD" w:rsidRDefault="005A43DE" w:rsidP="005A43DE">
      <w:pPr>
        <w:tabs>
          <w:tab w:val="left" w:pos="2127"/>
        </w:tabs>
        <w:autoSpaceDE w:val="0"/>
        <w:autoSpaceDN w:val="0"/>
        <w:adjustRightInd w:val="0"/>
        <w:spacing w:before="120" w:after="120" w:line="360" w:lineRule="auto"/>
        <w:rPr>
          <w:sz w:val="18"/>
          <w:szCs w:val="18"/>
          <w:lang w:val="en-US"/>
        </w:rPr>
      </w:pPr>
      <w:r w:rsidRPr="005069DD">
        <w:rPr>
          <w:i/>
          <w:sz w:val="18"/>
          <w:szCs w:val="18"/>
          <w:lang w:val="en-US"/>
        </w:rPr>
        <w:t>N</w:t>
      </w:r>
      <w:r w:rsidRPr="005069DD">
        <w:rPr>
          <w:sz w:val="18"/>
          <w:szCs w:val="18"/>
          <w:lang w:val="en-US"/>
        </w:rPr>
        <w:t xml:space="preserve"> =</w:t>
      </w:r>
      <w:r w:rsidR="008C5509" w:rsidRPr="005069DD">
        <w:rPr>
          <w:sz w:val="18"/>
          <w:szCs w:val="18"/>
          <w:lang w:val="en-US"/>
        </w:rPr>
        <w:t xml:space="preserve"> number of patients in the FAS</w:t>
      </w:r>
    </w:p>
    <w:p w14:paraId="59882286" w14:textId="62E7F178" w:rsidR="00194491" w:rsidRPr="005069DD" w:rsidRDefault="00194491" w:rsidP="005A43DE">
      <w:pPr>
        <w:tabs>
          <w:tab w:val="left" w:pos="2127"/>
        </w:tabs>
        <w:autoSpaceDE w:val="0"/>
        <w:autoSpaceDN w:val="0"/>
        <w:adjustRightInd w:val="0"/>
        <w:spacing w:before="120" w:after="120" w:line="360" w:lineRule="auto"/>
        <w:rPr>
          <w:sz w:val="18"/>
          <w:szCs w:val="18"/>
          <w:lang w:val="en-US"/>
        </w:rPr>
      </w:pPr>
      <w:r w:rsidRPr="005069DD">
        <w:rPr>
          <w:sz w:val="18"/>
          <w:szCs w:val="18"/>
          <w:lang w:val="en-US"/>
        </w:rPr>
        <w:t xml:space="preserve">Change from baseline analyses were based on a repeated measures model, without imputation for missing values in the FAS, with the fixed effects of treatment, </w:t>
      </w:r>
      <w:r w:rsidR="008C5509" w:rsidRPr="005069DD">
        <w:rPr>
          <w:sz w:val="18"/>
          <w:szCs w:val="18"/>
          <w:lang w:val="en-US"/>
        </w:rPr>
        <w:t>visit, treatment-by-</w:t>
      </w:r>
      <w:r w:rsidRPr="005069DD">
        <w:rPr>
          <w:sz w:val="18"/>
          <w:szCs w:val="18"/>
          <w:lang w:val="en-US"/>
        </w:rPr>
        <w:t>visit interaction, geographic location</w:t>
      </w:r>
      <w:r w:rsidR="008C5509" w:rsidRPr="005069DD">
        <w:rPr>
          <w:sz w:val="18"/>
          <w:szCs w:val="18"/>
          <w:lang w:val="en-US"/>
        </w:rPr>
        <w:t>,</w:t>
      </w:r>
      <w:r w:rsidRPr="005069DD">
        <w:rPr>
          <w:sz w:val="18"/>
          <w:szCs w:val="18"/>
          <w:lang w:val="en-US"/>
        </w:rPr>
        <w:t xml:space="preserve"> and baseline value; an unstructured covariance matr</w:t>
      </w:r>
      <w:r w:rsidR="008C5509" w:rsidRPr="005069DD">
        <w:rPr>
          <w:sz w:val="18"/>
          <w:szCs w:val="18"/>
          <w:lang w:val="en-US"/>
        </w:rPr>
        <w:t>ix was used. For results up to m</w:t>
      </w:r>
      <w:r w:rsidRPr="005069DD">
        <w:rPr>
          <w:sz w:val="18"/>
          <w:szCs w:val="18"/>
          <w:lang w:val="en-US"/>
        </w:rPr>
        <w:t>onth 3, patients randomized to the two placebo sequences were combined into a single placebo group. The repeated measures model inc</w:t>
      </w:r>
      <w:r w:rsidR="008C5509" w:rsidRPr="005069DD">
        <w:rPr>
          <w:sz w:val="18"/>
          <w:szCs w:val="18"/>
          <w:lang w:val="en-US"/>
        </w:rPr>
        <w:t>luded data of all visits up to m</w:t>
      </w:r>
      <w:r w:rsidRPr="005069DD">
        <w:rPr>
          <w:sz w:val="18"/>
          <w:szCs w:val="18"/>
          <w:lang w:val="en-US"/>
        </w:rPr>
        <w:t>onth 3 for the treatment groups of tofacitinib 5 mg BID, tofacitinib 10 mg BID, adalimumab 40 mg SC Q2W (OPAL Broaden only)</w:t>
      </w:r>
      <w:r w:rsidR="008C5509" w:rsidRPr="005069DD">
        <w:rPr>
          <w:sz w:val="18"/>
          <w:szCs w:val="18"/>
          <w:lang w:val="en-US"/>
        </w:rPr>
        <w:t>,</w:t>
      </w:r>
      <w:r w:rsidRPr="005069DD">
        <w:rPr>
          <w:sz w:val="18"/>
          <w:szCs w:val="18"/>
          <w:lang w:val="en-US"/>
        </w:rPr>
        <w:t xml:space="preserve"> a</w:t>
      </w:r>
      <w:r w:rsidR="008C5509" w:rsidRPr="005069DD">
        <w:rPr>
          <w:sz w:val="18"/>
          <w:szCs w:val="18"/>
          <w:lang w:val="en-US"/>
        </w:rPr>
        <w:t>nd placebo. For results beyond m</w:t>
      </w:r>
      <w:r w:rsidRPr="005069DD">
        <w:rPr>
          <w:sz w:val="18"/>
          <w:szCs w:val="18"/>
          <w:lang w:val="en-US"/>
        </w:rPr>
        <w:t>onth 3 to the end of study, the two placebo sequences were analyzed separately</w:t>
      </w:r>
      <w:r w:rsidR="008C5509" w:rsidRPr="005069DD">
        <w:rPr>
          <w:sz w:val="18"/>
          <w:szCs w:val="18"/>
          <w:lang w:val="en-US"/>
        </w:rPr>
        <w:t>, reporting only results after m</w:t>
      </w:r>
      <w:r w:rsidRPr="005069DD">
        <w:rPr>
          <w:sz w:val="18"/>
          <w:szCs w:val="18"/>
          <w:lang w:val="en-US"/>
        </w:rPr>
        <w:t xml:space="preserve">onth 3. </w:t>
      </w:r>
      <w:r w:rsidRPr="005069DD">
        <w:rPr>
          <w:i/>
          <w:sz w:val="18"/>
          <w:szCs w:val="18"/>
          <w:lang w:val="en-US"/>
        </w:rPr>
        <w:t>P</w:t>
      </w:r>
      <w:r w:rsidR="008C5509" w:rsidRPr="005069DD">
        <w:rPr>
          <w:sz w:val="18"/>
          <w:szCs w:val="18"/>
          <w:lang w:val="en-US"/>
        </w:rPr>
        <w:t xml:space="preserve"> values are not reported after m</w:t>
      </w:r>
      <w:r w:rsidRPr="005069DD">
        <w:rPr>
          <w:sz w:val="18"/>
          <w:szCs w:val="18"/>
          <w:lang w:val="en-US"/>
        </w:rPr>
        <w:t>onth 3 as the plac</w:t>
      </w:r>
      <w:r w:rsidR="008C5509" w:rsidRPr="005069DD">
        <w:rPr>
          <w:sz w:val="18"/>
          <w:szCs w:val="18"/>
          <w:lang w:val="en-US"/>
        </w:rPr>
        <w:t>ebo-controlled period ended at month 3</w:t>
      </w:r>
    </w:p>
    <w:p w14:paraId="1EEEE517" w14:textId="17EEF072" w:rsidR="005C3403" w:rsidRPr="001342DC" w:rsidRDefault="008C5509" w:rsidP="00D93E77">
      <w:pPr>
        <w:autoSpaceDE w:val="0"/>
        <w:autoSpaceDN w:val="0"/>
        <w:adjustRightInd w:val="0"/>
        <w:spacing w:before="120" w:after="120" w:line="360" w:lineRule="auto"/>
        <w:rPr>
          <w:color w:val="000000" w:themeColor="text1"/>
          <w:lang w:val="en-US"/>
        </w:rPr>
      </w:pPr>
      <w:r w:rsidRPr="005069DD">
        <w:rPr>
          <w:i/>
          <w:sz w:val="18"/>
          <w:szCs w:val="18"/>
          <w:lang w:val="en-US"/>
        </w:rPr>
        <w:t>BID</w:t>
      </w:r>
      <w:r w:rsidRPr="005069DD">
        <w:rPr>
          <w:sz w:val="18"/>
          <w:szCs w:val="18"/>
          <w:lang w:val="en-US"/>
        </w:rPr>
        <w:t xml:space="preserve"> twice daily,</w:t>
      </w:r>
      <w:r w:rsidR="005A43DE" w:rsidRPr="005069DD">
        <w:rPr>
          <w:sz w:val="18"/>
          <w:szCs w:val="18"/>
          <w:lang w:val="en-US"/>
        </w:rPr>
        <w:t xml:space="preserve"> </w:t>
      </w:r>
      <w:r w:rsidRPr="005069DD">
        <w:rPr>
          <w:i/>
          <w:sz w:val="18"/>
          <w:szCs w:val="18"/>
          <w:lang w:val="en-US"/>
        </w:rPr>
        <w:t>BSA</w:t>
      </w:r>
      <w:r w:rsidRPr="005069DD">
        <w:rPr>
          <w:sz w:val="18"/>
          <w:szCs w:val="18"/>
          <w:lang w:val="en-US"/>
        </w:rPr>
        <w:t xml:space="preserve"> body surface area,</w:t>
      </w:r>
      <w:r w:rsidR="00194491" w:rsidRPr="005069DD">
        <w:rPr>
          <w:sz w:val="18"/>
          <w:szCs w:val="18"/>
          <w:lang w:val="en-US"/>
        </w:rPr>
        <w:t xml:space="preserve"> </w:t>
      </w:r>
      <w:r w:rsidRPr="005069DD">
        <w:rPr>
          <w:i/>
          <w:sz w:val="18"/>
          <w:szCs w:val="18"/>
          <w:lang w:val="en-US"/>
        </w:rPr>
        <w:t>CPDAI</w:t>
      </w:r>
      <w:r w:rsidR="005A43DE" w:rsidRPr="005069DD">
        <w:rPr>
          <w:sz w:val="18"/>
          <w:szCs w:val="18"/>
          <w:lang w:val="en-US"/>
        </w:rPr>
        <w:t xml:space="preserve"> Composite Psoria</w:t>
      </w:r>
      <w:r w:rsidRPr="005069DD">
        <w:rPr>
          <w:sz w:val="18"/>
          <w:szCs w:val="18"/>
          <w:lang w:val="en-US"/>
        </w:rPr>
        <w:t xml:space="preserve">tic Disease Activity Index, </w:t>
      </w:r>
      <w:r w:rsidRPr="005069DD">
        <w:rPr>
          <w:i/>
          <w:sz w:val="18"/>
          <w:szCs w:val="18"/>
          <w:lang w:val="en-US"/>
        </w:rPr>
        <w:t>DAPSA</w:t>
      </w:r>
      <w:r w:rsidR="005A43DE" w:rsidRPr="005069DD">
        <w:rPr>
          <w:sz w:val="18"/>
          <w:szCs w:val="18"/>
          <w:lang w:val="en-US"/>
        </w:rPr>
        <w:t xml:space="preserve"> Disease Activity Index for </w:t>
      </w:r>
      <w:r w:rsidRPr="005069DD">
        <w:rPr>
          <w:sz w:val="18"/>
          <w:szCs w:val="18"/>
          <w:lang w:val="en-US"/>
        </w:rPr>
        <w:t>Psoriatic Arthritis,</w:t>
      </w:r>
      <w:r w:rsidR="005A43DE" w:rsidRPr="005069DD">
        <w:rPr>
          <w:sz w:val="18"/>
          <w:szCs w:val="18"/>
          <w:lang w:val="en-US"/>
        </w:rPr>
        <w:t xml:space="preserve"> </w:t>
      </w:r>
      <w:r w:rsidRPr="005069DD">
        <w:rPr>
          <w:i/>
          <w:sz w:val="18"/>
          <w:szCs w:val="18"/>
          <w:lang w:val="en-US"/>
        </w:rPr>
        <w:t>DAS28-3(CRP)</w:t>
      </w:r>
      <w:r w:rsidRPr="005069DD">
        <w:rPr>
          <w:sz w:val="18"/>
          <w:szCs w:val="18"/>
          <w:lang w:val="en-US"/>
        </w:rPr>
        <w:t xml:space="preserve"> 3-component Disease Activity S</w:t>
      </w:r>
      <w:r w:rsidRPr="008C5509">
        <w:rPr>
          <w:sz w:val="18"/>
          <w:szCs w:val="18"/>
          <w:lang w:val="en-US"/>
        </w:rPr>
        <w:t>core using 28 joints with C-reactive protein</w:t>
      </w:r>
      <w:r>
        <w:rPr>
          <w:sz w:val="18"/>
          <w:szCs w:val="18"/>
          <w:lang w:val="en-US"/>
        </w:rPr>
        <w:t xml:space="preserve">, </w:t>
      </w:r>
      <w:r w:rsidRPr="008C5509">
        <w:rPr>
          <w:i/>
          <w:sz w:val="18"/>
          <w:szCs w:val="18"/>
          <w:lang w:val="en-US"/>
        </w:rPr>
        <w:t>FAS</w:t>
      </w:r>
      <w:r>
        <w:rPr>
          <w:sz w:val="18"/>
          <w:szCs w:val="18"/>
          <w:lang w:val="en-US"/>
        </w:rPr>
        <w:t xml:space="preserve"> full analysis set,</w:t>
      </w:r>
      <w:r w:rsidR="005A43DE" w:rsidRPr="00786ED9">
        <w:rPr>
          <w:sz w:val="18"/>
          <w:szCs w:val="18"/>
          <w:lang w:val="en-US"/>
        </w:rPr>
        <w:t xml:space="preserve"> </w:t>
      </w:r>
      <w:r w:rsidRPr="008C5509">
        <w:rPr>
          <w:i/>
          <w:sz w:val="18"/>
          <w:szCs w:val="18"/>
          <w:lang w:val="en-US"/>
        </w:rPr>
        <w:t xml:space="preserve">LS </w:t>
      </w:r>
      <w:r>
        <w:rPr>
          <w:sz w:val="18"/>
          <w:szCs w:val="18"/>
          <w:lang w:val="en-US"/>
        </w:rPr>
        <w:t>least squares,</w:t>
      </w:r>
      <w:r w:rsidR="000B5023" w:rsidRPr="00786ED9">
        <w:rPr>
          <w:sz w:val="18"/>
          <w:szCs w:val="18"/>
          <w:lang w:val="en-US"/>
        </w:rPr>
        <w:t xml:space="preserve"> </w:t>
      </w:r>
      <w:r w:rsidRPr="008C5509">
        <w:rPr>
          <w:i/>
          <w:sz w:val="18"/>
          <w:szCs w:val="18"/>
          <w:lang w:val="en-US"/>
        </w:rPr>
        <w:t>OPAL</w:t>
      </w:r>
      <w:r>
        <w:rPr>
          <w:sz w:val="18"/>
          <w:szCs w:val="18"/>
          <w:lang w:val="en-US"/>
        </w:rPr>
        <w:t xml:space="preserve"> Oral Psoriatic Arthritis triaL,</w:t>
      </w:r>
      <w:r w:rsidRPr="008C5509">
        <w:rPr>
          <w:sz w:val="18"/>
          <w:szCs w:val="18"/>
          <w:lang w:val="en-US"/>
        </w:rPr>
        <w:t xml:space="preserve"> </w:t>
      </w:r>
      <w:r w:rsidRPr="008C5509">
        <w:rPr>
          <w:i/>
          <w:sz w:val="18"/>
          <w:szCs w:val="18"/>
          <w:lang w:val="en-US"/>
        </w:rPr>
        <w:t>PASDAS</w:t>
      </w:r>
      <w:r w:rsidR="005A43DE" w:rsidRPr="00786ED9">
        <w:rPr>
          <w:sz w:val="18"/>
          <w:szCs w:val="18"/>
          <w:lang w:val="en-US"/>
        </w:rPr>
        <w:t xml:space="preserve"> P</w:t>
      </w:r>
      <w:r w:rsidR="005A43DE" w:rsidRPr="00664B4A">
        <w:rPr>
          <w:sz w:val="18"/>
          <w:szCs w:val="18"/>
          <w:lang w:val="en-US"/>
        </w:rPr>
        <w:t>soriatic A</w:t>
      </w:r>
      <w:r>
        <w:rPr>
          <w:sz w:val="18"/>
          <w:szCs w:val="18"/>
          <w:lang w:val="en-US"/>
        </w:rPr>
        <w:t xml:space="preserve">rthritis Disease Activity Score, </w:t>
      </w:r>
      <w:r w:rsidRPr="008C5509">
        <w:rPr>
          <w:i/>
          <w:sz w:val="18"/>
          <w:szCs w:val="18"/>
          <w:lang w:val="en-US"/>
        </w:rPr>
        <w:t>Q2W</w:t>
      </w:r>
      <w:r w:rsidR="005A43DE" w:rsidRPr="00664B4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once every 2 weeks, </w:t>
      </w:r>
      <w:r w:rsidRPr="008C5509">
        <w:rPr>
          <w:i/>
          <w:sz w:val="18"/>
          <w:szCs w:val="18"/>
          <w:lang w:val="en-US"/>
        </w:rPr>
        <w:t>SC</w:t>
      </w:r>
      <w:r w:rsidR="005A43DE" w:rsidRPr="00664B4A">
        <w:rPr>
          <w:sz w:val="18"/>
          <w:szCs w:val="18"/>
          <w:lang w:val="en-US"/>
        </w:rPr>
        <w:t xml:space="preserve"> subcut</w:t>
      </w:r>
      <w:r>
        <w:rPr>
          <w:sz w:val="18"/>
          <w:szCs w:val="18"/>
          <w:lang w:val="en-US"/>
        </w:rPr>
        <w:t>aneous,</w:t>
      </w:r>
      <w:r w:rsidR="005A43DE" w:rsidRPr="00664B4A">
        <w:rPr>
          <w:sz w:val="18"/>
          <w:szCs w:val="18"/>
          <w:lang w:val="en-US"/>
        </w:rPr>
        <w:t xml:space="preserve"> </w:t>
      </w:r>
      <w:r w:rsidR="005A43DE" w:rsidRPr="008C5509">
        <w:rPr>
          <w:i/>
          <w:sz w:val="18"/>
          <w:szCs w:val="18"/>
          <w:lang w:val="en-US"/>
        </w:rPr>
        <w:t>S</w:t>
      </w:r>
      <w:r w:rsidR="001D4925" w:rsidRPr="008C5509">
        <w:rPr>
          <w:i/>
          <w:sz w:val="18"/>
          <w:szCs w:val="18"/>
          <w:lang w:val="en-US"/>
        </w:rPr>
        <w:t>E</w:t>
      </w:r>
      <w:r w:rsidR="005A43DE" w:rsidRPr="00664B4A">
        <w:rPr>
          <w:sz w:val="18"/>
          <w:szCs w:val="18"/>
          <w:lang w:val="en-US"/>
        </w:rPr>
        <w:t xml:space="preserve"> standard </w:t>
      </w:r>
      <w:r w:rsidR="001D4925" w:rsidRPr="00664B4A">
        <w:rPr>
          <w:sz w:val="18"/>
          <w:szCs w:val="18"/>
          <w:lang w:val="en-US"/>
        </w:rPr>
        <w:t>error</w:t>
      </w:r>
    </w:p>
    <w:sectPr w:rsidR="005C3403" w:rsidRPr="001342DC" w:rsidSect="00125A74">
      <w:footerReference w:type="default" r:id="rId11"/>
      <w:pgSz w:w="16838" w:h="11906" w:orient="landscape"/>
      <w:pgMar w:top="1440" w:right="1701" w:bottom="1440" w:left="993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1F5DB0" w14:textId="77777777" w:rsidR="00345D9D" w:rsidRDefault="00345D9D" w:rsidP="00637292">
      <w:r>
        <w:separator/>
      </w:r>
    </w:p>
  </w:endnote>
  <w:endnote w:type="continuationSeparator" w:id="0">
    <w:p w14:paraId="4FC16017" w14:textId="77777777" w:rsidR="00345D9D" w:rsidRDefault="00345D9D" w:rsidP="00637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5334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EEE51D" w14:textId="6A26FBD5" w:rsidR="00345D9D" w:rsidRPr="00BE65C2" w:rsidRDefault="00345D9D" w:rsidP="002B0A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73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659D65" w14:textId="77777777" w:rsidR="00345D9D" w:rsidRDefault="00345D9D" w:rsidP="00637292">
      <w:r>
        <w:separator/>
      </w:r>
    </w:p>
  </w:footnote>
  <w:footnote w:type="continuationSeparator" w:id="0">
    <w:p w14:paraId="5017BE97" w14:textId="77777777" w:rsidR="00345D9D" w:rsidRDefault="00345D9D" w:rsidP="006372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17E7E"/>
    <w:multiLevelType w:val="hybridMultilevel"/>
    <w:tmpl w:val="B69E53E6"/>
    <w:lvl w:ilvl="0" w:tplc="25885B2C">
      <w:start w:val="1"/>
      <w:numFmt w:val="bullet"/>
      <w:pStyle w:val="1stlevel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3AB99C">
      <w:start w:val="1"/>
      <w:numFmt w:val="bullet"/>
      <w:pStyle w:val="2ndlevel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ACECD76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pStyle w:val="4thlevel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327A1"/>
    <w:multiLevelType w:val="hybridMultilevel"/>
    <w:tmpl w:val="0F3CC9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411182"/>
    <w:multiLevelType w:val="hybridMultilevel"/>
    <w:tmpl w:val="8E4807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152423"/>
    <w:multiLevelType w:val="hybridMultilevel"/>
    <w:tmpl w:val="332446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FE05D92"/>
    <w:multiLevelType w:val="hybridMultilevel"/>
    <w:tmpl w:val="E37A53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566482"/>
    <w:multiLevelType w:val="hybridMultilevel"/>
    <w:tmpl w:val="404E74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C761C1"/>
    <w:multiLevelType w:val="hybridMultilevel"/>
    <w:tmpl w:val="7E088930"/>
    <w:lvl w:ilvl="0" w:tplc="54ACE638">
      <w:start w:val="1"/>
      <w:numFmt w:val="bullet"/>
      <w:pStyle w:val="Bulletedlist"/>
      <w:lvlText w:val=""/>
      <w:lvlJc w:val="left"/>
      <w:pPr>
        <w:ind w:left="1077" w:hanging="360"/>
      </w:pPr>
      <w:rPr>
        <w:rFonts w:ascii="Symbol" w:hAnsi="Symbol" w:hint="default"/>
        <w:sz w:val="24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5B3958AA"/>
    <w:multiLevelType w:val="hybridMultilevel"/>
    <w:tmpl w:val="8F7E56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6A0479"/>
    <w:multiLevelType w:val="hybridMultilevel"/>
    <w:tmpl w:val="1E2E40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81A458C"/>
    <w:multiLevelType w:val="hybridMultilevel"/>
    <w:tmpl w:val="53A68632"/>
    <w:lvl w:ilvl="0" w:tplc="CE80BD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8"/>
  </w:num>
  <w:num w:numId="5">
    <w:abstractNumId w:val="3"/>
  </w:num>
  <w:num w:numId="6">
    <w:abstractNumId w:val="9"/>
  </w:num>
  <w:num w:numId="7">
    <w:abstractNumId w:val="6"/>
  </w:num>
  <w:num w:numId="8">
    <w:abstractNumId w:val="2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removeDateAndTime/>
  <w:hideSpellingErrors/>
  <w:hideGrammaticalErrors/>
  <w:defaultTabStop w:val="720"/>
  <w:characterSpacingControl w:val="doNotCompress"/>
  <w:hdrShapeDefaults>
    <o:shapedefaults v:ext="edit" spidmax="141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Layout" w:val="&lt;Layout&gt;&lt;StartingRefnum&gt;I:\MCM\Styles\Housestyle - external.os&lt;/StartingRefnum&gt;&lt;FontName&gt;Calibri&lt;/FontName&gt;&lt;FontSize&gt;11&lt;/FontSize&gt;&lt;ReflistTitle&gt;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fizer cp-690,550&lt;/item&gt;&lt;/Libraries&gt;&lt;/Databases&gt;"/>
  </w:docVars>
  <w:rsids>
    <w:rsidRoot w:val="00BE65C2"/>
    <w:rsid w:val="00000DF9"/>
    <w:rsid w:val="000010F3"/>
    <w:rsid w:val="00005F48"/>
    <w:rsid w:val="0000605E"/>
    <w:rsid w:val="0001542E"/>
    <w:rsid w:val="00021538"/>
    <w:rsid w:val="000237F8"/>
    <w:rsid w:val="00027415"/>
    <w:rsid w:val="00037166"/>
    <w:rsid w:val="00042000"/>
    <w:rsid w:val="00043241"/>
    <w:rsid w:val="00044878"/>
    <w:rsid w:val="00045197"/>
    <w:rsid w:val="000458E0"/>
    <w:rsid w:val="00052B2F"/>
    <w:rsid w:val="00052FA7"/>
    <w:rsid w:val="00054FCF"/>
    <w:rsid w:val="0005602C"/>
    <w:rsid w:val="00056FCC"/>
    <w:rsid w:val="00057DD1"/>
    <w:rsid w:val="00064F34"/>
    <w:rsid w:val="00067B8E"/>
    <w:rsid w:val="00072503"/>
    <w:rsid w:val="00072B27"/>
    <w:rsid w:val="0007309D"/>
    <w:rsid w:val="000735A1"/>
    <w:rsid w:val="00073D4C"/>
    <w:rsid w:val="000742B8"/>
    <w:rsid w:val="0007657D"/>
    <w:rsid w:val="0007712C"/>
    <w:rsid w:val="00080066"/>
    <w:rsid w:val="0008067D"/>
    <w:rsid w:val="00081E9A"/>
    <w:rsid w:val="00082229"/>
    <w:rsid w:val="000823FE"/>
    <w:rsid w:val="00086875"/>
    <w:rsid w:val="00091113"/>
    <w:rsid w:val="0009187A"/>
    <w:rsid w:val="0009272D"/>
    <w:rsid w:val="0009419A"/>
    <w:rsid w:val="00095337"/>
    <w:rsid w:val="00095A38"/>
    <w:rsid w:val="000965E4"/>
    <w:rsid w:val="00096940"/>
    <w:rsid w:val="000A05A2"/>
    <w:rsid w:val="000A06A1"/>
    <w:rsid w:val="000A4D22"/>
    <w:rsid w:val="000A6DAA"/>
    <w:rsid w:val="000A79A9"/>
    <w:rsid w:val="000B0A93"/>
    <w:rsid w:val="000B2A18"/>
    <w:rsid w:val="000B2A40"/>
    <w:rsid w:val="000B3407"/>
    <w:rsid w:val="000B39B0"/>
    <w:rsid w:val="000B5023"/>
    <w:rsid w:val="000C2F2A"/>
    <w:rsid w:val="000C3704"/>
    <w:rsid w:val="000C3E0D"/>
    <w:rsid w:val="000C5551"/>
    <w:rsid w:val="000C6E11"/>
    <w:rsid w:val="000D48D4"/>
    <w:rsid w:val="000E35B4"/>
    <w:rsid w:val="000E3DC7"/>
    <w:rsid w:val="000E5166"/>
    <w:rsid w:val="000F0179"/>
    <w:rsid w:val="000F29FD"/>
    <w:rsid w:val="000F3F17"/>
    <w:rsid w:val="000F46F7"/>
    <w:rsid w:val="000F5006"/>
    <w:rsid w:val="000F702E"/>
    <w:rsid w:val="001036C9"/>
    <w:rsid w:val="00105D3B"/>
    <w:rsid w:val="0010798E"/>
    <w:rsid w:val="001116DB"/>
    <w:rsid w:val="0011223C"/>
    <w:rsid w:val="00113359"/>
    <w:rsid w:val="0011417D"/>
    <w:rsid w:val="00117D00"/>
    <w:rsid w:val="001206BB"/>
    <w:rsid w:val="00120BA0"/>
    <w:rsid w:val="00125A74"/>
    <w:rsid w:val="001310C8"/>
    <w:rsid w:val="001342DC"/>
    <w:rsid w:val="00142D60"/>
    <w:rsid w:val="00143371"/>
    <w:rsid w:val="00143526"/>
    <w:rsid w:val="00144608"/>
    <w:rsid w:val="00147FEF"/>
    <w:rsid w:val="0015021D"/>
    <w:rsid w:val="001521B7"/>
    <w:rsid w:val="00155246"/>
    <w:rsid w:val="00160168"/>
    <w:rsid w:val="001623A5"/>
    <w:rsid w:val="00162EBB"/>
    <w:rsid w:val="0016348F"/>
    <w:rsid w:val="00166974"/>
    <w:rsid w:val="00167100"/>
    <w:rsid w:val="00167C6A"/>
    <w:rsid w:val="00174F12"/>
    <w:rsid w:val="00176484"/>
    <w:rsid w:val="001806AE"/>
    <w:rsid w:val="001812FE"/>
    <w:rsid w:val="00182252"/>
    <w:rsid w:val="001902B7"/>
    <w:rsid w:val="00191CCF"/>
    <w:rsid w:val="00194491"/>
    <w:rsid w:val="00194D4E"/>
    <w:rsid w:val="00195D24"/>
    <w:rsid w:val="00196029"/>
    <w:rsid w:val="001A0833"/>
    <w:rsid w:val="001A10FB"/>
    <w:rsid w:val="001A5698"/>
    <w:rsid w:val="001B0954"/>
    <w:rsid w:val="001B0B2D"/>
    <w:rsid w:val="001B1C02"/>
    <w:rsid w:val="001B27C4"/>
    <w:rsid w:val="001B2DF5"/>
    <w:rsid w:val="001B4639"/>
    <w:rsid w:val="001B4BE0"/>
    <w:rsid w:val="001B50D2"/>
    <w:rsid w:val="001B5106"/>
    <w:rsid w:val="001B6417"/>
    <w:rsid w:val="001B66B4"/>
    <w:rsid w:val="001B78FC"/>
    <w:rsid w:val="001C2F56"/>
    <w:rsid w:val="001C42D4"/>
    <w:rsid w:val="001C5B7B"/>
    <w:rsid w:val="001C711B"/>
    <w:rsid w:val="001C7280"/>
    <w:rsid w:val="001D0468"/>
    <w:rsid w:val="001D0EE4"/>
    <w:rsid w:val="001D1969"/>
    <w:rsid w:val="001D4925"/>
    <w:rsid w:val="001D53DE"/>
    <w:rsid w:val="001D5DC8"/>
    <w:rsid w:val="001D65C9"/>
    <w:rsid w:val="001D685E"/>
    <w:rsid w:val="001E3D76"/>
    <w:rsid w:val="001E7643"/>
    <w:rsid w:val="001E7737"/>
    <w:rsid w:val="001F3827"/>
    <w:rsid w:val="001F46F0"/>
    <w:rsid w:val="002018AA"/>
    <w:rsid w:val="00203A35"/>
    <w:rsid w:val="002045C3"/>
    <w:rsid w:val="00210021"/>
    <w:rsid w:val="0021022F"/>
    <w:rsid w:val="0021262B"/>
    <w:rsid w:val="00213BC2"/>
    <w:rsid w:val="00213C9C"/>
    <w:rsid w:val="0021403F"/>
    <w:rsid w:val="00216D4C"/>
    <w:rsid w:val="00221D4A"/>
    <w:rsid w:val="00222E88"/>
    <w:rsid w:val="00223039"/>
    <w:rsid w:val="0022333D"/>
    <w:rsid w:val="0023081A"/>
    <w:rsid w:val="002308C3"/>
    <w:rsid w:val="002313A3"/>
    <w:rsid w:val="00231DFC"/>
    <w:rsid w:val="00232995"/>
    <w:rsid w:val="00233010"/>
    <w:rsid w:val="00233EC5"/>
    <w:rsid w:val="00234899"/>
    <w:rsid w:val="00234BE1"/>
    <w:rsid w:val="00235FAB"/>
    <w:rsid w:val="00237696"/>
    <w:rsid w:val="0024328A"/>
    <w:rsid w:val="00247AFD"/>
    <w:rsid w:val="00251352"/>
    <w:rsid w:val="00254010"/>
    <w:rsid w:val="00255E2C"/>
    <w:rsid w:val="0025707F"/>
    <w:rsid w:val="00257D9F"/>
    <w:rsid w:val="00262E1B"/>
    <w:rsid w:val="00262F22"/>
    <w:rsid w:val="00263EF9"/>
    <w:rsid w:val="00266221"/>
    <w:rsid w:val="002706D7"/>
    <w:rsid w:val="00272EA7"/>
    <w:rsid w:val="00273078"/>
    <w:rsid w:val="002732BE"/>
    <w:rsid w:val="002737BE"/>
    <w:rsid w:val="00274589"/>
    <w:rsid w:val="00276149"/>
    <w:rsid w:val="00281DEC"/>
    <w:rsid w:val="00285094"/>
    <w:rsid w:val="00285EED"/>
    <w:rsid w:val="00287851"/>
    <w:rsid w:val="00287ED9"/>
    <w:rsid w:val="00293048"/>
    <w:rsid w:val="00296008"/>
    <w:rsid w:val="00297719"/>
    <w:rsid w:val="002A1340"/>
    <w:rsid w:val="002A256E"/>
    <w:rsid w:val="002A569C"/>
    <w:rsid w:val="002A7DC6"/>
    <w:rsid w:val="002B0AB7"/>
    <w:rsid w:val="002B16FA"/>
    <w:rsid w:val="002C121E"/>
    <w:rsid w:val="002C267A"/>
    <w:rsid w:val="002C3A72"/>
    <w:rsid w:val="002C4FDA"/>
    <w:rsid w:val="002C5400"/>
    <w:rsid w:val="002C622C"/>
    <w:rsid w:val="002C6499"/>
    <w:rsid w:val="002C7170"/>
    <w:rsid w:val="002C728E"/>
    <w:rsid w:val="002D23A8"/>
    <w:rsid w:val="002D2A3D"/>
    <w:rsid w:val="002D60B1"/>
    <w:rsid w:val="002D6B88"/>
    <w:rsid w:val="002E19CC"/>
    <w:rsid w:val="002E24E0"/>
    <w:rsid w:val="002E2C1A"/>
    <w:rsid w:val="002E3778"/>
    <w:rsid w:val="002E4749"/>
    <w:rsid w:val="002E4806"/>
    <w:rsid w:val="002E4B07"/>
    <w:rsid w:val="002E6CD4"/>
    <w:rsid w:val="002F19E7"/>
    <w:rsid w:val="002F34C8"/>
    <w:rsid w:val="002F6209"/>
    <w:rsid w:val="002F6E81"/>
    <w:rsid w:val="00300839"/>
    <w:rsid w:val="00302C7F"/>
    <w:rsid w:val="003035E2"/>
    <w:rsid w:val="00303E78"/>
    <w:rsid w:val="00304AE2"/>
    <w:rsid w:val="00305064"/>
    <w:rsid w:val="00305E92"/>
    <w:rsid w:val="003126C2"/>
    <w:rsid w:val="00313B0C"/>
    <w:rsid w:val="00313C70"/>
    <w:rsid w:val="00325CA2"/>
    <w:rsid w:val="003300D4"/>
    <w:rsid w:val="0033077E"/>
    <w:rsid w:val="00332919"/>
    <w:rsid w:val="00333373"/>
    <w:rsid w:val="00333A01"/>
    <w:rsid w:val="003357FC"/>
    <w:rsid w:val="0034142A"/>
    <w:rsid w:val="003417B2"/>
    <w:rsid w:val="0034217B"/>
    <w:rsid w:val="00344107"/>
    <w:rsid w:val="00344417"/>
    <w:rsid w:val="00345891"/>
    <w:rsid w:val="00345D9D"/>
    <w:rsid w:val="00350661"/>
    <w:rsid w:val="00350B73"/>
    <w:rsid w:val="003519CA"/>
    <w:rsid w:val="003543E6"/>
    <w:rsid w:val="003578D4"/>
    <w:rsid w:val="00363F3E"/>
    <w:rsid w:val="0036415F"/>
    <w:rsid w:val="00364E63"/>
    <w:rsid w:val="003676F2"/>
    <w:rsid w:val="00367936"/>
    <w:rsid w:val="00376F26"/>
    <w:rsid w:val="0038020F"/>
    <w:rsid w:val="00380B38"/>
    <w:rsid w:val="00381201"/>
    <w:rsid w:val="00384C84"/>
    <w:rsid w:val="00386993"/>
    <w:rsid w:val="003871E8"/>
    <w:rsid w:val="003927D7"/>
    <w:rsid w:val="0039388D"/>
    <w:rsid w:val="003943FD"/>
    <w:rsid w:val="00394F12"/>
    <w:rsid w:val="00397F8F"/>
    <w:rsid w:val="003A0C7D"/>
    <w:rsid w:val="003A1C94"/>
    <w:rsid w:val="003A2598"/>
    <w:rsid w:val="003A3568"/>
    <w:rsid w:val="003A35E9"/>
    <w:rsid w:val="003A3BFA"/>
    <w:rsid w:val="003A5300"/>
    <w:rsid w:val="003A7718"/>
    <w:rsid w:val="003B0292"/>
    <w:rsid w:val="003B1A30"/>
    <w:rsid w:val="003B2BE2"/>
    <w:rsid w:val="003B4C3C"/>
    <w:rsid w:val="003B60B8"/>
    <w:rsid w:val="003C0B5A"/>
    <w:rsid w:val="003C14B4"/>
    <w:rsid w:val="003C1C76"/>
    <w:rsid w:val="003C61B9"/>
    <w:rsid w:val="003C7019"/>
    <w:rsid w:val="003C74C7"/>
    <w:rsid w:val="003C7BA4"/>
    <w:rsid w:val="003D0872"/>
    <w:rsid w:val="003D5BFA"/>
    <w:rsid w:val="003D7869"/>
    <w:rsid w:val="003E5378"/>
    <w:rsid w:val="003E7C2C"/>
    <w:rsid w:val="003F24EC"/>
    <w:rsid w:val="003F2A6C"/>
    <w:rsid w:val="003F33E8"/>
    <w:rsid w:val="003F6422"/>
    <w:rsid w:val="003F6C69"/>
    <w:rsid w:val="003F702A"/>
    <w:rsid w:val="003F7C8A"/>
    <w:rsid w:val="0040124A"/>
    <w:rsid w:val="00405DB2"/>
    <w:rsid w:val="00406AEF"/>
    <w:rsid w:val="0040757F"/>
    <w:rsid w:val="00410AF6"/>
    <w:rsid w:val="00410D45"/>
    <w:rsid w:val="00410F68"/>
    <w:rsid w:val="00417A0F"/>
    <w:rsid w:val="00417B93"/>
    <w:rsid w:val="00420594"/>
    <w:rsid w:val="004225F1"/>
    <w:rsid w:val="004228E3"/>
    <w:rsid w:val="0042387D"/>
    <w:rsid w:val="00423FD8"/>
    <w:rsid w:val="00425BF7"/>
    <w:rsid w:val="004273AC"/>
    <w:rsid w:val="00432779"/>
    <w:rsid w:val="00432C0D"/>
    <w:rsid w:val="00435354"/>
    <w:rsid w:val="00435478"/>
    <w:rsid w:val="00435C20"/>
    <w:rsid w:val="00440228"/>
    <w:rsid w:val="00441307"/>
    <w:rsid w:val="00444C0D"/>
    <w:rsid w:val="00447918"/>
    <w:rsid w:val="00450834"/>
    <w:rsid w:val="00450F9C"/>
    <w:rsid w:val="0045175C"/>
    <w:rsid w:val="00452613"/>
    <w:rsid w:val="004532E9"/>
    <w:rsid w:val="004539FA"/>
    <w:rsid w:val="00462B8E"/>
    <w:rsid w:val="00463942"/>
    <w:rsid w:val="00463E11"/>
    <w:rsid w:val="00466225"/>
    <w:rsid w:val="00466452"/>
    <w:rsid w:val="0046687F"/>
    <w:rsid w:val="00470339"/>
    <w:rsid w:val="00472875"/>
    <w:rsid w:val="004732FE"/>
    <w:rsid w:val="004760FA"/>
    <w:rsid w:val="00477FEF"/>
    <w:rsid w:val="00480E2A"/>
    <w:rsid w:val="00481341"/>
    <w:rsid w:val="00485855"/>
    <w:rsid w:val="0049032B"/>
    <w:rsid w:val="0049040E"/>
    <w:rsid w:val="00490446"/>
    <w:rsid w:val="00491B99"/>
    <w:rsid w:val="004939D4"/>
    <w:rsid w:val="00494544"/>
    <w:rsid w:val="00496856"/>
    <w:rsid w:val="00496AE6"/>
    <w:rsid w:val="00496F2C"/>
    <w:rsid w:val="004971F0"/>
    <w:rsid w:val="00497473"/>
    <w:rsid w:val="004979CF"/>
    <w:rsid w:val="004A1A70"/>
    <w:rsid w:val="004A377E"/>
    <w:rsid w:val="004B2384"/>
    <w:rsid w:val="004B28A0"/>
    <w:rsid w:val="004B489A"/>
    <w:rsid w:val="004B7CC7"/>
    <w:rsid w:val="004C2CDF"/>
    <w:rsid w:val="004C2F0B"/>
    <w:rsid w:val="004C414E"/>
    <w:rsid w:val="004C577B"/>
    <w:rsid w:val="004C73B0"/>
    <w:rsid w:val="004D4D41"/>
    <w:rsid w:val="004D720B"/>
    <w:rsid w:val="004E2513"/>
    <w:rsid w:val="004E533D"/>
    <w:rsid w:val="004E57ED"/>
    <w:rsid w:val="004E5960"/>
    <w:rsid w:val="004E6E45"/>
    <w:rsid w:val="004F083A"/>
    <w:rsid w:val="004F2A5D"/>
    <w:rsid w:val="004F6B14"/>
    <w:rsid w:val="004F714D"/>
    <w:rsid w:val="004F73A6"/>
    <w:rsid w:val="004F76AE"/>
    <w:rsid w:val="00501942"/>
    <w:rsid w:val="00502FC1"/>
    <w:rsid w:val="005050EE"/>
    <w:rsid w:val="00506099"/>
    <w:rsid w:val="005069DD"/>
    <w:rsid w:val="00506DCB"/>
    <w:rsid w:val="00507855"/>
    <w:rsid w:val="0051067D"/>
    <w:rsid w:val="0051238D"/>
    <w:rsid w:val="00514AD6"/>
    <w:rsid w:val="005226F9"/>
    <w:rsid w:val="00525107"/>
    <w:rsid w:val="00525685"/>
    <w:rsid w:val="00526A23"/>
    <w:rsid w:val="00530CE1"/>
    <w:rsid w:val="0053184F"/>
    <w:rsid w:val="0053364A"/>
    <w:rsid w:val="005340C5"/>
    <w:rsid w:val="00534B50"/>
    <w:rsid w:val="00534EBF"/>
    <w:rsid w:val="00536065"/>
    <w:rsid w:val="00537B90"/>
    <w:rsid w:val="00537D1A"/>
    <w:rsid w:val="00540D6D"/>
    <w:rsid w:val="00541147"/>
    <w:rsid w:val="00543C73"/>
    <w:rsid w:val="00550183"/>
    <w:rsid w:val="00550551"/>
    <w:rsid w:val="0055208F"/>
    <w:rsid w:val="00553017"/>
    <w:rsid w:val="00553CE1"/>
    <w:rsid w:val="00555186"/>
    <w:rsid w:val="00555200"/>
    <w:rsid w:val="00557601"/>
    <w:rsid w:val="00564F58"/>
    <w:rsid w:val="005657FB"/>
    <w:rsid w:val="00565EB7"/>
    <w:rsid w:val="00566486"/>
    <w:rsid w:val="00571FA8"/>
    <w:rsid w:val="00573AC5"/>
    <w:rsid w:val="00576E72"/>
    <w:rsid w:val="00576FA6"/>
    <w:rsid w:val="00584A8D"/>
    <w:rsid w:val="00585C59"/>
    <w:rsid w:val="00585F50"/>
    <w:rsid w:val="00586823"/>
    <w:rsid w:val="005877F8"/>
    <w:rsid w:val="00590044"/>
    <w:rsid w:val="00590DCC"/>
    <w:rsid w:val="005920F0"/>
    <w:rsid w:val="00592832"/>
    <w:rsid w:val="00592AAD"/>
    <w:rsid w:val="00597EF4"/>
    <w:rsid w:val="005A25D4"/>
    <w:rsid w:val="005A2DEF"/>
    <w:rsid w:val="005A3285"/>
    <w:rsid w:val="005A3B35"/>
    <w:rsid w:val="005A43DE"/>
    <w:rsid w:val="005A71B1"/>
    <w:rsid w:val="005B10FC"/>
    <w:rsid w:val="005B14CB"/>
    <w:rsid w:val="005B3039"/>
    <w:rsid w:val="005B5C61"/>
    <w:rsid w:val="005B7257"/>
    <w:rsid w:val="005C0568"/>
    <w:rsid w:val="005C2882"/>
    <w:rsid w:val="005C3403"/>
    <w:rsid w:val="005C3CE1"/>
    <w:rsid w:val="005C4885"/>
    <w:rsid w:val="005C5B52"/>
    <w:rsid w:val="005C7848"/>
    <w:rsid w:val="005D2854"/>
    <w:rsid w:val="005D3B8E"/>
    <w:rsid w:val="005D568D"/>
    <w:rsid w:val="005D7982"/>
    <w:rsid w:val="005E039A"/>
    <w:rsid w:val="005E1286"/>
    <w:rsid w:val="005E3B97"/>
    <w:rsid w:val="005E530B"/>
    <w:rsid w:val="005E536B"/>
    <w:rsid w:val="005E5B6F"/>
    <w:rsid w:val="005E7CA5"/>
    <w:rsid w:val="005F0D4F"/>
    <w:rsid w:val="005F2AF0"/>
    <w:rsid w:val="005F4082"/>
    <w:rsid w:val="005F4732"/>
    <w:rsid w:val="005F4F0A"/>
    <w:rsid w:val="005F5EBF"/>
    <w:rsid w:val="005F748B"/>
    <w:rsid w:val="005F7759"/>
    <w:rsid w:val="00600061"/>
    <w:rsid w:val="00600107"/>
    <w:rsid w:val="006045A7"/>
    <w:rsid w:val="0060540A"/>
    <w:rsid w:val="006059E5"/>
    <w:rsid w:val="00605E01"/>
    <w:rsid w:val="006061A7"/>
    <w:rsid w:val="006071FD"/>
    <w:rsid w:val="00613F52"/>
    <w:rsid w:val="00616026"/>
    <w:rsid w:val="00617849"/>
    <w:rsid w:val="006208DA"/>
    <w:rsid w:val="00623053"/>
    <w:rsid w:val="00623167"/>
    <w:rsid w:val="00623C00"/>
    <w:rsid w:val="0062723D"/>
    <w:rsid w:val="006279CB"/>
    <w:rsid w:val="00631AE2"/>
    <w:rsid w:val="006326C9"/>
    <w:rsid w:val="0063526D"/>
    <w:rsid w:val="006353C3"/>
    <w:rsid w:val="00637292"/>
    <w:rsid w:val="006376F4"/>
    <w:rsid w:val="00637A5F"/>
    <w:rsid w:val="00641FFA"/>
    <w:rsid w:val="006435C5"/>
    <w:rsid w:val="00643B2E"/>
    <w:rsid w:val="00643FBB"/>
    <w:rsid w:val="00644167"/>
    <w:rsid w:val="006441E2"/>
    <w:rsid w:val="00645028"/>
    <w:rsid w:val="00650CE3"/>
    <w:rsid w:val="00653BB6"/>
    <w:rsid w:val="00656F25"/>
    <w:rsid w:val="006572DA"/>
    <w:rsid w:val="006608B8"/>
    <w:rsid w:val="00662A36"/>
    <w:rsid w:val="00662E31"/>
    <w:rsid w:val="00664B4A"/>
    <w:rsid w:val="00665603"/>
    <w:rsid w:val="0066573F"/>
    <w:rsid w:val="00666A15"/>
    <w:rsid w:val="00667559"/>
    <w:rsid w:val="00670B4C"/>
    <w:rsid w:val="0067124C"/>
    <w:rsid w:val="006715EF"/>
    <w:rsid w:val="0068277B"/>
    <w:rsid w:val="00683E2F"/>
    <w:rsid w:val="0068415E"/>
    <w:rsid w:val="006851F9"/>
    <w:rsid w:val="0068684B"/>
    <w:rsid w:val="00687FA5"/>
    <w:rsid w:val="00691A26"/>
    <w:rsid w:val="00691B51"/>
    <w:rsid w:val="00693B8F"/>
    <w:rsid w:val="00694DF9"/>
    <w:rsid w:val="00696AEC"/>
    <w:rsid w:val="006A084A"/>
    <w:rsid w:val="006A0EA3"/>
    <w:rsid w:val="006A135F"/>
    <w:rsid w:val="006A1D59"/>
    <w:rsid w:val="006A2873"/>
    <w:rsid w:val="006A48FD"/>
    <w:rsid w:val="006A6B11"/>
    <w:rsid w:val="006A7362"/>
    <w:rsid w:val="006B1A98"/>
    <w:rsid w:val="006B6FD2"/>
    <w:rsid w:val="006C0661"/>
    <w:rsid w:val="006C07ED"/>
    <w:rsid w:val="006C1C82"/>
    <w:rsid w:val="006C2155"/>
    <w:rsid w:val="006C2248"/>
    <w:rsid w:val="006C46F1"/>
    <w:rsid w:val="006D31F6"/>
    <w:rsid w:val="006D3371"/>
    <w:rsid w:val="006D5915"/>
    <w:rsid w:val="006D6465"/>
    <w:rsid w:val="006D6BE9"/>
    <w:rsid w:val="006E033E"/>
    <w:rsid w:val="006E0EA4"/>
    <w:rsid w:val="006E2164"/>
    <w:rsid w:val="006E3733"/>
    <w:rsid w:val="006E40E8"/>
    <w:rsid w:val="006E42F9"/>
    <w:rsid w:val="006E69E0"/>
    <w:rsid w:val="006F0942"/>
    <w:rsid w:val="006F11E1"/>
    <w:rsid w:val="006F192B"/>
    <w:rsid w:val="006F4A79"/>
    <w:rsid w:val="006F4D1F"/>
    <w:rsid w:val="006F64D7"/>
    <w:rsid w:val="006F66B5"/>
    <w:rsid w:val="006F6E0E"/>
    <w:rsid w:val="006F6E9D"/>
    <w:rsid w:val="00702AC3"/>
    <w:rsid w:val="00703772"/>
    <w:rsid w:val="00705F57"/>
    <w:rsid w:val="00706DE1"/>
    <w:rsid w:val="00710167"/>
    <w:rsid w:val="00711621"/>
    <w:rsid w:val="0071203D"/>
    <w:rsid w:val="00713794"/>
    <w:rsid w:val="0071561E"/>
    <w:rsid w:val="00716592"/>
    <w:rsid w:val="0071708D"/>
    <w:rsid w:val="00721440"/>
    <w:rsid w:val="00722FB0"/>
    <w:rsid w:val="00724A51"/>
    <w:rsid w:val="0072564A"/>
    <w:rsid w:val="007271DB"/>
    <w:rsid w:val="007274BA"/>
    <w:rsid w:val="00731593"/>
    <w:rsid w:val="007322A3"/>
    <w:rsid w:val="007329F8"/>
    <w:rsid w:val="0073615E"/>
    <w:rsid w:val="0073664D"/>
    <w:rsid w:val="007406DC"/>
    <w:rsid w:val="00742B73"/>
    <w:rsid w:val="007449A1"/>
    <w:rsid w:val="00744B97"/>
    <w:rsid w:val="00744E62"/>
    <w:rsid w:val="007463E3"/>
    <w:rsid w:val="0074756F"/>
    <w:rsid w:val="00750F08"/>
    <w:rsid w:val="007546AF"/>
    <w:rsid w:val="00757CC8"/>
    <w:rsid w:val="007602ED"/>
    <w:rsid w:val="00760545"/>
    <w:rsid w:val="007646A0"/>
    <w:rsid w:val="00766455"/>
    <w:rsid w:val="00767F9C"/>
    <w:rsid w:val="00777CE6"/>
    <w:rsid w:val="00780B4E"/>
    <w:rsid w:val="00782691"/>
    <w:rsid w:val="00783211"/>
    <w:rsid w:val="007847D7"/>
    <w:rsid w:val="00784C03"/>
    <w:rsid w:val="00785338"/>
    <w:rsid w:val="00785CA4"/>
    <w:rsid w:val="0078609E"/>
    <w:rsid w:val="00786ED9"/>
    <w:rsid w:val="0079021D"/>
    <w:rsid w:val="00790FE1"/>
    <w:rsid w:val="00792C64"/>
    <w:rsid w:val="00793AFE"/>
    <w:rsid w:val="007964A9"/>
    <w:rsid w:val="00797918"/>
    <w:rsid w:val="007A0A46"/>
    <w:rsid w:val="007A2612"/>
    <w:rsid w:val="007A4898"/>
    <w:rsid w:val="007A6B51"/>
    <w:rsid w:val="007B5B58"/>
    <w:rsid w:val="007D0C1A"/>
    <w:rsid w:val="007E01A1"/>
    <w:rsid w:val="007E0ED6"/>
    <w:rsid w:val="007F0C59"/>
    <w:rsid w:val="007F510B"/>
    <w:rsid w:val="007F72DA"/>
    <w:rsid w:val="007F760E"/>
    <w:rsid w:val="008000B2"/>
    <w:rsid w:val="0080099F"/>
    <w:rsid w:val="00802373"/>
    <w:rsid w:val="00802666"/>
    <w:rsid w:val="00802DA5"/>
    <w:rsid w:val="008066A3"/>
    <w:rsid w:val="00811552"/>
    <w:rsid w:val="0081307F"/>
    <w:rsid w:val="0081329A"/>
    <w:rsid w:val="008133A6"/>
    <w:rsid w:val="00817543"/>
    <w:rsid w:val="00817759"/>
    <w:rsid w:val="0082600A"/>
    <w:rsid w:val="008278D0"/>
    <w:rsid w:val="008318A4"/>
    <w:rsid w:val="008332D3"/>
    <w:rsid w:val="008355E4"/>
    <w:rsid w:val="00835FB5"/>
    <w:rsid w:val="00835FC8"/>
    <w:rsid w:val="00836539"/>
    <w:rsid w:val="0083702A"/>
    <w:rsid w:val="00841BFE"/>
    <w:rsid w:val="00842182"/>
    <w:rsid w:val="00842450"/>
    <w:rsid w:val="0084245C"/>
    <w:rsid w:val="00843680"/>
    <w:rsid w:val="008506E4"/>
    <w:rsid w:val="00852249"/>
    <w:rsid w:val="008534CD"/>
    <w:rsid w:val="0085505D"/>
    <w:rsid w:val="0085628C"/>
    <w:rsid w:val="00856749"/>
    <w:rsid w:val="00860294"/>
    <w:rsid w:val="008646C9"/>
    <w:rsid w:val="0086516A"/>
    <w:rsid w:val="0086545F"/>
    <w:rsid w:val="0086658A"/>
    <w:rsid w:val="00866C38"/>
    <w:rsid w:val="008714E5"/>
    <w:rsid w:val="00871974"/>
    <w:rsid w:val="00874BB5"/>
    <w:rsid w:val="00874BD7"/>
    <w:rsid w:val="00875E17"/>
    <w:rsid w:val="0087687A"/>
    <w:rsid w:val="00877B20"/>
    <w:rsid w:val="00880CD0"/>
    <w:rsid w:val="00882008"/>
    <w:rsid w:val="00884DA1"/>
    <w:rsid w:val="00887196"/>
    <w:rsid w:val="0088767F"/>
    <w:rsid w:val="008938B2"/>
    <w:rsid w:val="00894DBC"/>
    <w:rsid w:val="008A0FFA"/>
    <w:rsid w:val="008A29F7"/>
    <w:rsid w:val="008A6367"/>
    <w:rsid w:val="008A704D"/>
    <w:rsid w:val="008A7A8C"/>
    <w:rsid w:val="008B03D9"/>
    <w:rsid w:val="008B160E"/>
    <w:rsid w:val="008B55F6"/>
    <w:rsid w:val="008B5E6E"/>
    <w:rsid w:val="008C12EF"/>
    <w:rsid w:val="008C19F4"/>
    <w:rsid w:val="008C26E6"/>
    <w:rsid w:val="008C2BD7"/>
    <w:rsid w:val="008C473C"/>
    <w:rsid w:val="008C5509"/>
    <w:rsid w:val="008D16E3"/>
    <w:rsid w:val="008D2EA2"/>
    <w:rsid w:val="008D42F8"/>
    <w:rsid w:val="008D4B5C"/>
    <w:rsid w:val="008D7609"/>
    <w:rsid w:val="008E10C2"/>
    <w:rsid w:val="008E5982"/>
    <w:rsid w:val="008E6BF8"/>
    <w:rsid w:val="008E7F97"/>
    <w:rsid w:val="008F3A54"/>
    <w:rsid w:val="008F4E8D"/>
    <w:rsid w:val="008F61BF"/>
    <w:rsid w:val="008F6302"/>
    <w:rsid w:val="008F6B16"/>
    <w:rsid w:val="008F7CBD"/>
    <w:rsid w:val="00900BF6"/>
    <w:rsid w:val="00901634"/>
    <w:rsid w:val="009026D5"/>
    <w:rsid w:val="009033CF"/>
    <w:rsid w:val="00903CDA"/>
    <w:rsid w:val="0090422C"/>
    <w:rsid w:val="00906703"/>
    <w:rsid w:val="009069D9"/>
    <w:rsid w:val="00907240"/>
    <w:rsid w:val="00910CB4"/>
    <w:rsid w:val="00911666"/>
    <w:rsid w:val="00911D1F"/>
    <w:rsid w:val="009134D8"/>
    <w:rsid w:val="009139E0"/>
    <w:rsid w:val="00913B7B"/>
    <w:rsid w:val="0091779C"/>
    <w:rsid w:val="00917E1C"/>
    <w:rsid w:val="00921CDE"/>
    <w:rsid w:val="009231E5"/>
    <w:rsid w:val="00927DFD"/>
    <w:rsid w:val="009317D1"/>
    <w:rsid w:val="00932528"/>
    <w:rsid w:val="0093303C"/>
    <w:rsid w:val="009347EA"/>
    <w:rsid w:val="00935682"/>
    <w:rsid w:val="00935A5F"/>
    <w:rsid w:val="0093799A"/>
    <w:rsid w:val="00940E8C"/>
    <w:rsid w:val="00941EE6"/>
    <w:rsid w:val="00946C44"/>
    <w:rsid w:val="0095062B"/>
    <w:rsid w:val="0095488E"/>
    <w:rsid w:val="00956319"/>
    <w:rsid w:val="00962051"/>
    <w:rsid w:val="009641C6"/>
    <w:rsid w:val="00964C3D"/>
    <w:rsid w:val="00965C94"/>
    <w:rsid w:val="00967B5D"/>
    <w:rsid w:val="00972D0C"/>
    <w:rsid w:val="0097598F"/>
    <w:rsid w:val="009805E4"/>
    <w:rsid w:val="00980C86"/>
    <w:rsid w:val="00984AC4"/>
    <w:rsid w:val="00985DEE"/>
    <w:rsid w:val="00986CB7"/>
    <w:rsid w:val="009928CE"/>
    <w:rsid w:val="009957C7"/>
    <w:rsid w:val="00995FA4"/>
    <w:rsid w:val="00997791"/>
    <w:rsid w:val="009A43AD"/>
    <w:rsid w:val="009A4B17"/>
    <w:rsid w:val="009A70D9"/>
    <w:rsid w:val="009A7E7B"/>
    <w:rsid w:val="009B0488"/>
    <w:rsid w:val="009B0698"/>
    <w:rsid w:val="009B0BB4"/>
    <w:rsid w:val="009B1002"/>
    <w:rsid w:val="009B1B7D"/>
    <w:rsid w:val="009B1EAA"/>
    <w:rsid w:val="009B2C08"/>
    <w:rsid w:val="009B38C4"/>
    <w:rsid w:val="009B5FED"/>
    <w:rsid w:val="009C3097"/>
    <w:rsid w:val="009C34FF"/>
    <w:rsid w:val="009D7C99"/>
    <w:rsid w:val="009E0016"/>
    <w:rsid w:val="009E20EE"/>
    <w:rsid w:val="009E5413"/>
    <w:rsid w:val="009E6547"/>
    <w:rsid w:val="009F0576"/>
    <w:rsid w:val="009F1F64"/>
    <w:rsid w:val="009F258C"/>
    <w:rsid w:val="009F31BA"/>
    <w:rsid w:val="009F3B9B"/>
    <w:rsid w:val="009F4B18"/>
    <w:rsid w:val="009F641A"/>
    <w:rsid w:val="009F7A2C"/>
    <w:rsid w:val="00A0000A"/>
    <w:rsid w:val="00A00DB1"/>
    <w:rsid w:val="00A01CF0"/>
    <w:rsid w:val="00A031F4"/>
    <w:rsid w:val="00A0511A"/>
    <w:rsid w:val="00A05781"/>
    <w:rsid w:val="00A06511"/>
    <w:rsid w:val="00A07979"/>
    <w:rsid w:val="00A12133"/>
    <w:rsid w:val="00A13067"/>
    <w:rsid w:val="00A14A49"/>
    <w:rsid w:val="00A15DEA"/>
    <w:rsid w:val="00A1621E"/>
    <w:rsid w:val="00A176CE"/>
    <w:rsid w:val="00A21D6C"/>
    <w:rsid w:val="00A22015"/>
    <w:rsid w:val="00A24CC8"/>
    <w:rsid w:val="00A25564"/>
    <w:rsid w:val="00A27349"/>
    <w:rsid w:val="00A301C2"/>
    <w:rsid w:val="00A30ED8"/>
    <w:rsid w:val="00A316C2"/>
    <w:rsid w:val="00A319B2"/>
    <w:rsid w:val="00A31F4B"/>
    <w:rsid w:val="00A32982"/>
    <w:rsid w:val="00A33BE6"/>
    <w:rsid w:val="00A345D6"/>
    <w:rsid w:val="00A3465A"/>
    <w:rsid w:val="00A35674"/>
    <w:rsid w:val="00A4014C"/>
    <w:rsid w:val="00A409E9"/>
    <w:rsid w:val="00A416ED"/>
    <w:rsid w:val="00A41BE8"/>
    <w:rsid w:val="00A4260A"/>
    <w:rsid w:val="00A437E4"/>
    <w:rsid w:val="00A44421"/>
    <w:rsid w:val="00A46C35"/>
    <w:rsid w:val="00A50608"/>
    <w:rsid w:val="00A5161F"/>
    <w:rsid w:val="00A517E6"/>
    <w:rsid w:val="00A52479"/>
    <w:rsid w:val="00A529AF"/>
    <w:rsid w:val="00A54290"/>
    <w:rsid w:val="00A63A2D"/>
    <w:rsid w:val="00A6740C"/>
    <w:rsid w:val="00A70603"/>
    <w:rsid w:val="00A71092"/>
    <w:rsid w:val="00A73F72"/>
    <w:rsid w:val="00A7446A"/>
    <w:rsid w:val="00A746D9"/>
    <w:rsid w:val="00A7628E"/>
    <w:rsid w:val="00A76D30"/>
    <w:rsid w:val="00A800E9"/>
    <w:rsid w:val="00A80ADE"/>
    <w:rsid w:val="00A80D83"/>
    <w:rsid w:val="00A81459"/>
    <w:rsid w:val="00A82634"/>
    <w:rsid w:val="00A84AD3"/>
    <w:rsid w:val="00A850AE"/>
    <w:rsid w:val="00A87932"/>
    <w:rsid w:val="00A90472"/>
    <w:rsid w:val="00A90FB9"/>
    <w:rsid w:val="00A92C4E"/>
    <w:rsid w:val="00A97745"/>
    <w:rsid w:val="00A97DEC"/>
    <w:rsid w:val="00AA026D"/>
    <w:rsid w:val="00AA09AB"/>
    <w:rsid w:val="00AA5F5A"/>
    <w:rsid w:val="00AB1567"/>
    <w:rsid w:val="00AB18BB"/>
    <w:rsid w:val="00AC03A8"/>
    <w:rsid w:val="00AC0446"/>
    <w:rsid w:val="00AC0744"/>
    <w:rsid w:val="00AC292C"/>
    <w:rsid w:val="00AC3830"/>
    <w:rsid w:val="00AC3A8F"/>
    <w:rsid w:val="00AC57BD"/>
    <w:rsid w:val="00AC797C"/>
    <w:rsid w:val="00AC7EB5"/>
    <w:rsid w:val="00AD06B3"/>
    <w:rsid w:val="00AD3F8E"/>
    <w:rsid w:val="00AD5C20"/>
    <w:rsid w:val="00AD5EE5"/>
    <w:rsid w:val="00AD62EC"/>
    <w:rsid w:val="00AE0339"/>
    <w:rsid w:val="00AE1468"/>
    <w:rsid w:val="00AE41ED"/>
    <w:rsid w:val="00AE4755"/>
    <w:rsid w:val="00AE48AC"/>
    <w:rsid w:val="00AE495E"/>
    <w:rsid w:val="00AE7894"/>
    <w:rsid w:val="00AF03DA"/>
    <w:rsid w:val="00AF131D"/>
    <w:rsid w:val="00AF2147"/>
    <w:rsid w:val="00AF2399"/>
    <w:rsid w:val="00AF3112"/>
    <w:rsid w:val="00AF3668"/>
    <w:rsid w:val="00AF4A61"/>
    <w:rsid w:val="00AF6AF6"/>
    <w:rsid w:val="00B001E8"/>
    <w:rsid w:val="00B035DC"/>
    <w:rsid w:val="00B0413D"/>
    <w:rsid w:val="00B042B2"/>
    <w:rsid w:val="00B04A84"/>
    <w:rsid w:val="00B0595B"/>
    <w:rsid w:val="00B05AB0"/>
    <w:rsid w:val="00B06E39"/>
    <w:rsid w:val="00B0798F"/>
    <w:rsid w:val="00B10A62"/>
    <w:rsid w:val="00B12593"/>
    <w:rsid w:val="00B146AD"/>
    <w:rsid w:val="00B149E9"/>
    <w:rsid w:val="00B16215"/>
    <w:rsid w:val="00B177A7"/>
    <w:rsid w:val="00B20920"/>
    <w:rsid w:val="00B21ED4"/>
    <w:rsid w:val="00B22949"/>
    <w:rsid w:val="00B255C0"/>
    <w:rsid w:val="00B304FF"/>
    <w:rsid w:val="00B30D90"/>
    <w:rsid w:val="00B31608"/>
    <w:rsid w:val="00B3300A"/>
    <w:rsid w:val="00B342B8"/>
    <w:rsid w:val="00B3550F"/>
    <w:rsid w:val="00B36B87"/>
    <w:rsid w:val="00B411B8"/>
    <w:rsid w:val="00B419D1"/>
    <w:rsid w:val="00B46699"/>
    <w:rsid w:val="00B475C3"/>
    <w:rsid w:val="00B47BC4"/>
    <w:rsid w:val="00B51680"/>
    <w:rsid w:val="00B546E5"/>
    <w:rsid w:val="00B57C82"/>
    <w:rsid w:val="00B6208E"/>
    <w:rsid w:val="00B62E1F"/>
    <w:rsid w:val="00B665AE"/>
    <w:rsid w:val="00B7129B"/>
    <w:rsid w:val="00B721AF"/>
    <w:rsid w:val="00B733E3"/>
    <w:rsid w:val="00B73644"/>
    <w:rsid w:val="00B746C9"/>
    <w:rsid w:val="00B75AAE"/>
    <w:rsid w:val="00B7790D"/>
    <w:rsid w:val="00B809C6"/>
    <w:rsid w:val="00B80E96"/>
    <w:rsid w:val="00B81413"/>
    <w:rsid w:val="00B823FB"/>
    <w:rsid w:val="00B85323"/>
    <w:rsid w:val="00B876F5"/>
    <w:rsid w:val="00B93F4B"/>
    <w:rsid w:val="00B9461D"/>
    <w:rsid w:val="00B94BAA"/>
    <w:rsid w:val="00B95CDF"/>
    <w:rsid w:val="00B9643B"/>
    <w:rsid w:val="00B9651F"/>
    <w:rsid w:val="00B972B4"/>
    <w:rsid w:val="00B97F56"/>
    <w:rsid w:val="00BA0E8D"/>
    <w:rsid w:val="00BA1B07"/>
    <w:rsid w:val="00BA6C30"/>
    <w:rsid w:val="00BB1476"/>
    <w:rsid w:val="00BB46D9"/>
    <w:rsid w:val="00BB4D76"/>
    <w:rsid w:val="00BB662B"/>
    <w:rsid w:val="00BB739B"/>
    <w:rsid w:val="00BB7B87"/>
    <w:rsid w:val="00BB7C24"/>
    <w:rsid w:val="00BC0303"/>
    <w:rsid w:val="00BC0BD0"/>
    <w:rsid w:val="00BC50F3"/>
    <w:rsid w:val="00BC589A"/>
    <w:rsid w:val="00BC6A2F"/>
    <w:rsid w:val="00BC6F47"/>
    <w:rsid w:val="00BC7F65"/>
    <w:rsid w:val="00BD030F"/>
    <w:rsid w:val="00BD087F"/>
    <w:rsid w:val="00BD10D3"/>
    <w:rsid w:val="00BD4A26"/>
    <w:rsid w:val="00BD739F"/>
    <w:rsid w:val="00BE085E"/>
    <w:rsid w:val="00BE258F"/>
    <w:rsid w:val="00BE2AA5"/>
    <w:rsid w:val="00BE65C2"/>
    <w:rsid w:val="00BE7199"/>
    <w:rsid w:val="00BE7F02"/>
    <w:rsid w:val="00BF0CB7"/>
    <w:rsid w:val="00BF3DC4"/>
    <w:rsid w:val="00BF6125"/>
    <w:rsid w:val="00BF752B"/>
    <w:rsid w:val="00C00219"/>
    <w:rsid w:val="00C01690"/>
    <w:rsid w:val="00C02F62"/>
    <w:rsid w:val="00C0752D"/>
    <w:rsid w:val="00C11703"/>
    <w:rsid w:val="00C148B2"/>
    <w:rsid w:val="00C15083"/>
    <w:rsid w:val="00C153D4"/>
    <w:rsid w:val="00C203D1"/>
    <w:rsid w:val="00C20E03"/>
    <w:rsid w:val="00C22DD9"/>
    <w:rsid w:val="00C234D4"/>
    <w:rsid w:val="00C236F0"/>
    <w:rsid w:val="00C25C71"/>
    <w:rsid w:val="00C26384"/>
    <w:rsid w:val="00C26529"/>
    <w:rsid w:val="00C2706B"/>
    <w:rsid w:val="00C3144C"/>
    <w:rsid w:val="00C3252A"/>
    <w:rsid w:val="00C35981"/>
    <w:rsid w:val="00C36DBD"/>
    <w:rsid w:val="00C4008A"/>
    <w:rsid w:val="00C4451E"/>
    <w:rsid w:val="00C44E4D"/>
    <w:rsid w:val="00C45D55"/>
    <w:rsid w:val="00C5353C"/>
    <w:rsid w:val="00C559E7"/>
    <w:rsid w:val="00C56794"/>
    <w:rsid w:val="00C57B48"/>
    <w:rsid w:val="00C60C95"/>
    <w:rsid w:val="00C63A02"/>
    <w:rsid w:val="00C63A5C"/>
    <w:rsid w:val="00C64006"/>
    <w:rsid w:val="00C654A7"/>
    <w:rsid w:val="00C657FC"/>
    <w:rsid w:val="00C74BBF"/>
    <w:rsid w:val="00C74E31"/>
    <w:rsid w:val="00C75B6E"/>
    <w:rsid w:val="00C806EB"/>
    <w:rsid w:val="00C80BD3"/>
    <w:rsid w:val="00C80CD6"/>
    <w:rsid w:val="00C82950"/>
    <w:rsid w:val="00C837A1"/>
    <w:rsid w:val="00C84F67"/>
    <w:rsid w:val="00C86772"/>
    <w:rsid w:val="00C86A3B"/>
    <w:rsid w:val="00C91DE5"/>
    <w:rsid w:val="00C92706"/>
    <w:rsid w:val="00C92B24"/>
    <w:rsid w:val="00CA0E00"/>
    <w:rsid w:val="00CA2557"/>
    <w:rsid w:val="00CA3450"/>
    <w:rsid w:val="00CA3694"/>
    <w:rsid w:val="00CA5C19"/>
    <w:rsid w:val="00CA5EBA"/>
    <w:rsid w:val="00CA6A18"/>
    <w:rsid w:val="00CA6DCD"/>
    <w:rsid w:val="00CA6EB5"/>
    <w:rsid w:val="00CB5841"/>
    <w:rsid w:val="00CB5ED8"/>
    <w:rsid w:val="00CB639A"/>
    <w:rsid w:val="00CB75BA"/>
    <w:rsid w:val="00CC0154"/>
    <w:rsid w:val="00CC1F08"/>
    <w:rsid w:val="00CC1F2F"/>
    <w:rsid w:val="00CC1FB5"/>
    <w:rsid w:val="00CC2BB6"/>
    <w:rsid w:val="00CD19ED"/>
    <w:rsid w:val="00CD2259"/>
    <w:rsid w:val="00CD3AE8"/>
    <w:rsid w:val="00CD3DBE"/>
    <w:rsid w:val="00CD526D"/>
    <w:rsid w:val="00CD752A"/>
    <w:rsid w:val="00CE0351"/>
    <w:rsid w:val="00CE05E3"/>
    <w:rsid w:val="00CE4C1B"/>
    <w:rsid w:val="00CF0D8D"/>
    <w:rsid w:val="00CF2FCF"/>
    <w:rsid w:val="00CF4020"/>
    <w:rsid w:val="00CF6701"/>
    <w:rsid w:val="00D003BF"/>
    <w:rsid w:val="00D01379"/>
    <w:rsid w:val="00D03FAF"/>
    <w:rsid w:val="00D05273"/>
    <w:rsid w:val="00D06113"/>
    <w:rsid w:val="00D1092F"/>
    <w:rsid w:val="00D145D5"/>
    <w:rsid w:val="00D15844"/>
    <w:rsid w:val="00D20ADE"/>
    <w:rsid w:val="00D24480"/>
    <w:rsid w:val="00D24F10"/>
    <w:rsid w:val="00D24F19"/>
    <w:rsid w:val="00D257B3"/>
    <w:rsid w:val="00D303F1"/>
    <w:rsid w:val="00D309D6"/>
    <w:rsid w:val="00D31970"/>
    <w:rsid w:val="00D4564E"/>
    <w:rsid w:val="00D47FDB"/>
    <w:rsid w:val="00D51F5E"/>
    <w:rsid w:val="00D53A14"/>
    <w:rsid w:val="00D55662"/>
    <w:rsid w:val="00D55F26"/>
    <w:rsid w:val="00D651FA"/>
    <w:rsid w:val="00D66D5E"/>
    <w:rsid w:val="00D66F80"/>
    <w:rsid w:val="00D71F87"/>
    <w:rsid w:val="00D8112F"/>
    <w:rsid w:val="00D81C2D"/>
    <w:rsid w:val="00D82D43"/>
    <w:rsid w:val="00D83DB7"/>
    <w:rsid w:val="00D83FC1"/>
    <w:rsid w:val="00D854F1"/>
    <w:rsid w:val="00D864E8"/>
    <w:rsid w:val="00D86E83"/>
    <w:rsid w:val="00D8745E"/>
    <w:rsid w:val="00D9029E"/>
    <w:rsid w:val="00D90E41"/>
    <w:rsid w:val="00D93E77"/>
    <w:rsid w:val="00D945C9"/>
    <w:rsid w:val="00D95474"/>
    <w:rsid w:val="00D96986"/>
    <w:rsid w:val="00DA1B79"/>
    <w:rsid w:val="00DA5C84"/>
    <w:rsid w:val="00DA5F84"/>
    <w:rsid w:val="00DA7296"/>
    <w:rsid w:val="00DA7628"/>
    <w:rsid w:val="00DA7C63"/>
    <w:rsid w:val="00DB1497"/>
    <w:rsid w:val="00DB6343"/>
    <w:rsid w:val="00DB6589"/>
    <w:rsid w:val="00DC0559"/>
    <w:rsid w:val="00DC0E0A"/>
    <w:rsid w:val="00DC1093"/>
    <w:rsid w:val="00DC1198"/>
    <w:rsid w:val="00DC2974"/>
    <w:rsid w:val="00DC7C49"/>
    <w:rsid w:val="00DD09DF"/>
    <w:rsid w:val="00DD23E4"/>
    <w:rsid w:val="00DD565C"/>
    <w:rsid w:val="00DD73AC"/>
    <w:rsid w:val="00DE0029"/>
    <w:rsid w:val="00DE0273"/>
    <w:rsid w:val="00DE149A"/>
    <w:rsid w:val="00DE1D30"/>
    <w:rsid w:val="00DE298B"/>
    <w:rsid w:val="00DE3EBB"/>
    <w:rsid w:val="00DE72F7"/>
    <w:rsid w:val="00DE77AA"/>
    <w:rsid w:val="00DF3F87"/>
    <w:rsid w:val="00DF6218"/>
    <w:rsid w:val="00E12734"/>
    <w:rsid w:val="00E12F2A"/>
    <w:rsid w:val="00E14A24"/>
    <w:rsid w:val="00E20F2E"/>
    <w:rsid w:val="00E22D9A"/>
    <w:rsid w:val="00E237EC"/>
    <w:rsid w:val="00E25DB7"/>
    <w:rsid w:val="00E25ED3"/>
    <w:rsid w:val="00E27935"/>
    <w:rsid w:val="00E346B9"/>
    <w:rsid w:val="00E447A7"/>
    <w:rsid w:val="00E45B31"/>
    <w:rsid w:val="00E46F4A"/>
    <w:rsid w:val="00E477FB"/>
    <w:rsid w:val="00E51809"/>
    <w:rsid w:val="00E54A4A"/>
    <w:rsid w:val="00E54F7E"/>
    <w:rsid w:val="00E6206F"/>
    <w:rsid w:val="00E63273"/>
    <w:rsid w:val="00E64FCC"/>
    <w:rsid w:val="00E65677"/>
    <w:rsid w:val="00E65FD4"/>
    <w:rsid w:val="00E6695B"/>
    <w:rsid w:val="00E7072B"/>
    <w:rsid w:val="00E71B5B"/>
    <w:rsid w:val="00E71DD6"/>
    <w:rsid w:val="00E729B3"/>
    <w:rsid w:val="00E8584A"/>
    <w:rsid w:val="00E87EF6"/>
    <w:rsid w:val="00E90F7A"/>
    <w:rsid w:val="00E93DE9"/>
    <w:rsid w:val="00E96401"/>
    <w:rsid w:val="00EA50E2"/>
    <w:rsid w:val="00EA7392"/>
    <w:rsid w:val="00EB194B"/>
    <w:rsid w:val="00EB3AA7"/>
    <w:rsid w:val="00EB73AD"/>
    <w:rsid w:val="00EC08FA"/>
    <w:rsid w:val="00EC25CE"/>
    <w:rsid w:val="00EC3BD5"/>
    <w:rsid w:val="00EC42C1"/>
    <w:rsid w:val="00EC54E0"/>
    <w:rsid w:val="00ED07A3"/>
    <w:rsid w:val="00ED0C9B"/>
    <w:rsid w:val="00ED2E8C"/>
    <w:rsid w:val="00ED3AF7"/>
    <w:rsid w:val="00ED43EA"/>
    <w:rsid w:val="00ED7CF8"/>
    <w:rsid w:val="00EE1B88"/>
    <w:rsid w:val="00EE5E60"/>
    <w:rsid w:val="00EE6BD4"/>
    <w:rsid w:val="00EE70F4"/>
    <w:rsid w:val="00EF0BA6"/>
    <w:rsid w:val="00EF0C89"/>
    <w:rsid w:val="00EF27B0"/>
    <w:rsid w:val="00EF33C9"/>
    <w:rsid w:val="00EF4A63"/>
    <w:rsid w:val="00EF4CAE"/>
    <w:rsid w:val="00F01421"/>
    <w:rsid w:val="00F019FB"/>
    <w:rsid w:val="00F032BB"/>
    <w:rsid w:val="00F03622"/>
    <w:rsid w:val="00F06669"/>
    <w:rsid w:val="00F074E5"/>
    <w:rsid w:val="00F07D20"/>
    <w:rsid w:val="00F112C3"/>
    <w:rsid w:val="00F11954"/>
    <w:rsid w:val="00F16227"/>
    <w:rsid w:val="00F1779A"/>
    <w:rsid w:val="00F21A39"/>
    <w:rsid w:val="00F23497"/>
    <w:rsid w:val="00F23CBF"/>
    <w:rsid w:val="00F2594E"/>
    <w:rsid w:val="00F277C8"/>
    <w:rsid w:val="00F27FE1"/>
    <w:rsid w:val="00F30519"/>
    <w:rsid w:val="00F3103B"/>
    <w:rsid w:val="00F33EB5"/>
    <w:rsid w:val="00F3491A"/>
    <w:rsid w:val="00F35659"/>
    <w:rsid w:val="00F36FBC"/>
    <w:rsid w:val="00F377EE"/>
    <w:rsid w:val="00F428A9"/>
    <w:rsid w:val="00F434C2"/>
    <w:rsid w:val="00F43D2A"/>
    <w:rsid w:val="00F46AC4"/>
    <w:rsid w:val="00F50702"/>
    <w:rsid w:val="00F51F96"/>
    <w:rsid w:val="00F526C4"/>
    <w:rsid w:val="00F54921"/>
    <w:rsid w:val="00F55611"/>
    <w:rsid w:val="00F573A6"/>
    <w:rsid w:val="00F57DEC"/>
    <w:rsid w:val="00F57F99"/>
    <w:rsid w:val="00F6237D"/>
    <w:rsid w:val="00F62842"/>
    <w:rsid w:val="00F63456"/>
    <w:rsid w:val="00F64DD2"/>
    <w:rsid w:val="00F65175"/>
    <w:rsid w:val="00F656BA"/>
    <w:rsid w:val="00F66651"/>
    <w:rsid w:val="00F74AF0"/>
    <w:rsid w:val="00F75C14"/>
    <w:rsid w:val="00F76EEC"/>
    <w:rsid w:val="00F80C52"/>
    <w:rsid w:val="00F816F8"/>
    <w:rsid w:val="00F821CE"/>
    <w:rsid w:val="00F83EFC"/>
    <w:rsid w:val="00F84E1A"/>
    <w:rsid w:val="00F87EEC"/>
    <w:rsid w:val="00F90021"/>
    <w:rsid w:val="00F91561"/>
    <w:rsid w:val="00F940A8"/>
    <w:rsid w:val="00F97D46"/>
    <w:rsid w:val="00F97DEF"/>
    <w:rsid w:val="00FA4ECE"/>
    <w:rsid w:val="00FA5769"/>
    <w:rsid w:val="00FA6534"/>
    <w:rsid w:val="00FA6A18"/>
    <w:rsid w:val="00FA6B9F"/>
    <w:rsid w:val="00FA73AC"/>
    <w:rsid w:val="00FB0A18"/>
    <w:rsid w:val="00FB440A"/>
    <w:rsid w:val="00FC0FE5"/>
    <w:rsid w:val="00FC16BF"/>
    <w:rsid w:val="00FC26AF"/>
    <w:rsid w:val="00FD0250"/>
    <w:rsid w:val="00FD3FD2"/>
    <w:rsid w:val="00FD64D6"/>
    <w:rsid w:val="00FD7081"/>
    <w:rsid w:val="00FE01AE"/>
    <w:rsid w:val="00FE09F6"/>
    <w:rsid w:val="00FE0BED"/>
    <w:rsid w:val="00FE121C"/>
    <w:rsid w:val="00FE3209"/>
    <w:rsid w:val="00FE3F45"/>
    <w:rsid w:val="00FE42A4"/>
    <w:rsid w:val="00FE5476"/>
    <w:rsid w:val="00FF167B"/>
    <w:rsid w:val="00FF35C4"/>
    <w:rsid w:val="00FF35EE"/>
    <w:rsid w:val="00FF67BA"/>
    <w:rsid w:val="00FF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1313"/>
    <o:shapelayout v:ext="edit">
      <o:idmap v:ext="edit" data="1"/>
    </o:shapelayout>
  </w:shapeDefaults>
  <w:decimalSymbol w:val="."/>
  <w:listSeparator w:val=","/>
  <w14:docId w14:val="1EEEE4C9"/>
  <w15:docId w15:val="{A91EA04A-1372-4D92-91C3-2B9C15466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rsid w:val="00637292"/>
    <w:pPr>
      <w:spacing w:after="0" w:line="480" w:lineRule="auto"/>
    </w:pPr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rsid w:val="00C26529"/>
    <w:pPr>
      <w:pageBreakBefore/>
      <w:spacing w:before="240" w:after="120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C26529"/>
    <w:pPr>
      <w:spacing w:before="240" w:after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C26529"/>
    <w:pPr>
      <w:spacing w:before="240" w:after="1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26529"/>
    <w:pPr>
      <w:spacing w:before="240" w:after="12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529"/>
    <w:rPr>
      <w:rFonts w:cs="Times New Roman"/>
      <w:b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C26529"/>
    <w:rPr>
      <w:rFonts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26529"/>
    <w:rPr>
      <w:rFonts w:cs="Times New Roman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26529"/>
    <w:rPr>
      <w:rFonts w:cs="Times New Roman"/>
      <w:i/>
    </w:rPr>
  </w:style>
  <w:style w:type="paragraph" w:styleId="Header">
    <w:name w:val="header"/>
    <w:basedOn w:val="Normal"/>
    <w:link w:val="HeaderChar"/>
    <w:uiPriority w:val="99"/>
    <w:unhideWhenUsed/>
    <w:rsid w:val="001B50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0D2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1B50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0D2"/>
    <w:rPr>
      <w:rFonts w:cs="Times New Roman"/>
    </w:rPr>
  </w:style>
  <w:style w:type="table" w:styleId="TableGrid">
    <w:name w:val="Table Grid"/>
    <w:basedOn w:val="TableNormal"/>
    <w:uiPriority w:val="39"/>
    <w:rsid w:val="00BE6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stlevelbulletedtext">
    <w:name w:val="1st level bulleted text"/>
    <w:basedOn w:val="Normal"/>
    <w:link w:val="1stlevelbulletedtextChar"/>
    <w:qFormat/>
    <w:rsid w:val="00B21ED4"/>
    <w:pPr>
      <w:numPr>
        <w:numId w:val="1"/>
      </w:numPr>
      <w:ind w:left="378"/>
    </w:pPr>
  </w:style>
  <w:style w:type="paragraph" w:customStyle="1" w:styleId="2ndlevelbullet">
    <w:name w:val="2nd level bullet"/>
    <w:basedOn w:val="1stlevelbulletedtext"/>
    <w:link w:val="2ndlevelbulletChar"/>
    <w:qFormat/>
    <w:rsid w:val="00B21ED4"/>
    <w:pPr>
      <w:numPr>
        <w:ilvl w:val="1"/>
      </w:numPr>
      <w:ind w:left="851"/>
    </w:pPr>
  </w:style>
  <w:style w:type="character" w:customStyle="1" w:styleId="1stlevelbulletedtextChar">
    <w:name w:val="1st level bulleted text Char"/>
    <w:basedOn w:val="DefaultParagraphFont"/>
    <w:link w:val="1stlevelbulletedtext"/>
    <w:rsid w:val="00B21ED4"/>
    <w:rPr>
      <w:rFonts w:cs="Times New Roman"/>
    </w:rPr>
  </w:style>
  <w:style w:type="paragraph" w:customStyle="1" w:styleId="3rdlevelbullet">
    <w:name w:val="3rd level bullet"/>
    <w:basedOn w:val="1stlevelbulletedtext"/>
    <w:link w:val="3rdlevelbulletChar"/>
    <w:qFormat/>
    <w:rsid w:val="00B21ED4"/>
    <w:pPr>
      <w:numPr>
        <w:ilvl w:val="2"/>
      </w:numPr>
      <w:ind w:left="1276"/>
    </w:pPr>
  </w:style>
  <w:style w:type="character" w:customStyle="1" w:styleId="2ndlevelbulletChar">
    <w:name w:val="2nd level bullet Char"/>
    <w:basedOn w:val="1stlevelbulletedtextChar"/>
    <w:link w:val="2ndlevelbullet"/>
    <w:rsid w:val="00B21ED4"/>
    <w:rPr>
      <w:rFonts w:cs="Times New Roman"/>
    </w:rPr>
  </w:style>
  <w:style w:type="paragraph" w:customStyle="1" w:styleId="4thlevelbullet">
    <w:name w:val="4th level bullet"/>
    <w:basedOn w:val="1stlevelbulletedtext"/>
    <w:link w:val="4thlevelbulletChar"/>
    <w:qFormat/>
    <w:rsid w:val="00B21ED4"/>
    <w:pPr>
      <w:numPr>
        <w:ilvl w:val="3"/>
      </w:numPr>
      <w:ind w:left="1701"/>
    </w:pPr>
  </w:style>
  <w:style w:type="character" w:customStyle="1" w:styleId="3rdlevelbulletChar">
    <w:name w:val="3rd level bullet Char"/>
    <w:basedOn w:val="1stlevelbulletedtextChar"/>
    <w:link w:val="3rdlevelbullet"/>
    <w:rsid w:val="00B21ED4"/>
    <w:rPr>
      <w:rFonts w:cs="Times New Roman"/>
    </w:rPr>
  </w:style>
  <w:style w:type="character" w:customStyle="1" w:styleId="4thlevelbulletChar">
    <w:name w:val="4th level bullet Char"/>
    <w:basedOn w:val="1stlevelbulletedtextChar"/>
    <w:link w:val="4thlevelbullet"/>
    <w:rsid w:val="00B21ED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9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9CF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5050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5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0A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0AE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6D3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6D30"/>
    <w:rPr>
      <w:color w:val="954F72" w:themeColor="followedHyperlink"/>
      <w:u w:val="single"/>
    </w:rPr>
  </w:style>
  <w:style w:type="character" w:customStyle="1" w:styleId="ListParagraphChar">
    <w:name w:val="List Paragraph Char"/>
    <w:aliases w:val="Bullet1 Char,Bullet 1 Char,Bullet List Char,Section 5 Char"/>
    <w:link w:val="ListParagraph"/>
    <w:uiPriority w:val="34"/>
    <w:rsid w:val="001B2DF5"/>
    <w:rPr>
      <w:rFonts w:cs="Times New Roman"/>
    </w:rPr>
  </w:style>
  <w:style w:type="paragraph" w:customStyle="1" w:styleId="Bulletedlist">
    <w:name w:val="Bulleted list"/>
    <w:basedOn w:val="ListParagraph"/>
    <w:qFormat/>
    <w:rsid w:val="00450F9C"/>
    <w:pPr>
      <w:numPr>
        <w:numId w:val="7"/>
      </w:numPr>
      <w:spacing w:before="120" w:after="240"/>
      <w:contextualSpacing w:val="0"/>
    </w:pPr>
    <w:rPr>
      <w:rFonts w:ascii="Times New Roman" w:eastAsia="Times New Roman" w:hAnsi="Times New Roman"/>
      <w:sz w:val="24"/>
      <w:szCs w:val="24"/>
      <w:lang w:val="x-none" w:eastAsia="x-none"/>
    </w:rPr>
  </w:style>
  <w:style w:type="paragraph" w:customStyle="1" w:styleId="Paragraph">
    <w:name w:val="Paragraph"/>
    <w:link w:val="ParagraphChar1"/>
    <w:uiPriority w:val="99"/>
    <w:rsid w:val="00450F9C"/>
    <w:pPr>
      <w:spacing w:after="24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ParagraphChar1">
    <w:name w:val="Paragraph Char1"/>
    <w:link w:val="Paragraph"/>
    <w:uiPriority w:val="99"/>
    <w:locked/>
    <w:rsid w:val="00450F9C"/>
    <w:rPr>
      <w:rFonts w:ascii="Times New Roman" w:eastAsia="Times New Roman" w:hAnsi="Times New Roman" w:cs="Times New Roman"/>
      <w:lang w:eastAsia="en-GB"/>
    </w:rPr>
  </w:style>
  <w:style w:type="paragraph" w:customStyle="1" w:styleId="Pa9">
    <w:name w:val="Pa9"/>
    <w:basedOn w:val="Normal"/>
    <w:next w:val="Normal"/>
    <w:uiPriority w:val="99"/>
    <w:rsid w:val="000C6E11"/>
    <w:pPr>
      <w:autoSpaceDE w:val="0"/>
      <w:autoSpaceDN w:val="0"/>
      <w:adjustRightInd w:val="0"/>
      <w:spacing w:line="241" w:lineRule="atLeast"/>
    </w:pPr>
    <w:rPr>
      <w:rFonts w:ascii="Times" w:hAnsi="Times" w:cstheme="minorBidi"/>
      <w:sz w:val="24"/>
      <w:szCs w:val="24"/>
    </w:rPr>
  </w:style>
  <w:style w:type="character" w:customStyle="1" w:styleId="A7">
    <w:name w:val="A7"/>
    <w:uiPriority w:val="99"/>
    <w:rsid w:val="000C6E11"/>
    <w:rPr>
      <w:rFonts w:cs="Times"/>
      <w:color w:val="211D1E"/>
      <w:sz w:val="16"/>
      <w:szCs w:val="16"/>
    </w:rPr>
  </w:style>
  <w:style w:type="character" w:customStyle="1" w:styleId="highlight2">
    <w:name w:val="highlight2"/>
    <w:basedOn w:val="DefaultParagraphFont"/>
    <w:rsid w:val="00534B50"/>
  </w:style>
  <w:style w:type="paragraph" w:styleId="Revision">
    <w:name w:val="Revision"/>
    <w:hidden/>
    <w:uiPriority w:val="99"/>
    <w:semiHidden/>
    <w:rsid w:val="00142D60"/>
    <w:pPr>
      <w:spacing w:after="0" w:line="240" w:lineRule="auto"/>
    </w:pPr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E90F7A"/>
    <w:pPr>
      <w:spacing w:after="160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0F7A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E596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4E5960"/>
    <w:rPr>
      <w:rFonts w:ascii="Calibri" w:hAnsi="Calibri" w:cs="Calibri"/>
      <w:noProof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25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98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2982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6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481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5291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77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4428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0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754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2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41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9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21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8551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806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2989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12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1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2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423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3319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68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025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6883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4470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2904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6981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7782479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30379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16537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101347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12652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43462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21203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67344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210002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3858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38035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0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5742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9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9700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1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14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025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219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7446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1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674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36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028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6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99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703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487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1863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0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066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9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25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4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942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07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990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0801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0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419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727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9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325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53126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103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019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9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23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673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18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104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7169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248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1368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61A5F41B626B04F97632FACF24C7224" ma:contentTypeVersion="0" ma:contentTypeDescription="Create a new document." ma:contentTypeScope="" ma:versionID="e14d4d20c2fdd943186e7daa1a8167e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156AB-B658-4780-8A55-D57462E8F5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2CE605-BC8B-4820-B860-10E815805D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8D9054-A0B7-4CE7-B8B8-6DB19B1960FC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1EEA5EC3-28BA-4823-A19A-A8D33B122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5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night, Richard (MAN-CMC)</dc:creator>
  <cp:lastModifiedBy>Bradley, Stefanie (MAN-CMC)</cp:lastModifiedBy>
  <cp:revision>2</cp:revision>
  <dcterms:created xsi:type="dcterms:W3CDTF">2018-05-24T11:15:00Z</dcterms:created>
  <dcterms:modified xsi:type="dcterms:W3CDTF">2018-05-2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61A5F41B626B04F97632FACF24C7224</vt:lpwstr>
  </property>
</Properties>
</file>